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23A71" w:rsidRDefault="00390335" w:rsidP="008F39ED">
      <w:pPr>
        <w:tabs>
          <w:tab w:val="clear" w:pos="709"/>
        </w:tabs>
        <w:suppressAutoHyphens w:val="0"/>
        <w:spacing w:after="0" w:line="480" w:lineRule="auto"/>
        <w:jc w:val="center"/>
        <w:rPr>
          <w:rFonts w:ascii="Times New Roman" w:hAnsi="Times New Roman" w:cs="Times New Roman"/>
          <w:b/>
          <w:color w:val="000000"/>
          <w:sz w:val="28"/>
        </w:rPr>
      </w:pPr>
      <w:bookmarkStart w:id="0" w:name="_GoBack"/>
      <w:bookmarkEnd w:id="0"/>
      <w:r>
        <w:rPr>
          <w:rFonts w:ascii="Times New Roman" w:hAnsi="Times New Roman" w:cs="Times New Roman"/>
          <w:b/>
          <w:color w:val="000000"/>
          <w:sz w:val="28"/>
        </w:rPr>
        <w:t>SUPPLEMENTARY MATERIAL</w:t>
      </w:r>
    </w:p>
    <w:p w:rsidR="00390335" w:rsidRPr="004A10FB" w:rsidRDefault="00390335" w:rsidP="004A10FB">
      <w:pPr>
        <w:tabs>
          <w:tab w:val="clear" w:pos="709"/>
        </w:tabs>
        <w:suppressAutoHyphens w:val="0"/>
        <w:spacing w:after="0" w:line="480" w:lineRule="auto"/>
        <w:jc w:val="center"/>
        <w:rPr>
          <w:rFonts w:ascii="Times New Roman" w:hAnsi="Times New Roman" w:cs="Times New Roman"/>
          <w:b/>
          <w:color w:val="000000"/>
        </w:rPr>
      </w:pPr>
    </w:p>
    <w:p w:rsidR="000B21AE" w:rsidRPr="004A10FB" w:rsidRDefault="00F0592A" w:rsidP="004A10FB">
      <w:pPr>
        <w:pStyle w:val="Normal1"/>
        <w:tabs>
          <w:tab w:val="clear" w:pos="709"/>
        </w:tabs>
        <w:suppressAutoHyphens w:val="0"/>
        <w:spacing w:after="0" w:line="480" w:lineRule="auto"/>
        <w:rPr>
          <w:rFonts w:ascii="Times New Roman" w:hAnsi="Times New Roman" w:cs="Times New Roman"/>
          <w:b/>
        </w:rPr>
      </w:pPr>
      <w:r w:rsidRPr="004A10FB">
        <w:rPr>
          <w:rFonts w:ascii="Times New Roman" w:hAnsi="Times New Roman"/>
          <w:b/>
        </w:rPr>
        <w:t>Supplementary Table S</w:t>
      </w:r>
      <w:r w:rsidRPr="004A10FB">
        <w:rPr>
          <w:rFonts w:ascii="Times New Roman" w:hAnsi="Times New Roman" w:cs="Times New Roman"/>
          <w:b/>
        </w:rPr>
        <w:t xml:space="preserve">1. </w:t>
      </w:r>
      <w:r w:rsidR="00887DF4" w:rsidRPr="004A10FB">
        <w:rPr>
          <w:rFonts w:ascii="Times New Roman" w:hAnsi="Times New Roman" w:cs="Times New Roman"/>
          <w:b/>
        </w:rPr>
        <w:t>L</w:t>
      </w:r>
      <w:r w:rsidRPr="004A10FB">
        <w:rPr>
          <w:rFonts w:ascii="Times New Roman" w:hAnsi="Times New Roman" w:cs="Times New Roman"/>
          <w:b/>
        </w:rPr>
        <w:t>ist of the viruses</w:t>
      </w:r>
      <w:r w:rsidR="00887DF4" w:rsidRPr="004A10FB">
        <w:rPr>
          <w:rFonts w:ascii="Times New Roman" w:hAnsi="Times New Roman" w:cs="Times New Roman"/>
          <w:b/>
        </w:rPr>
        <w:t xml:space="preserve"> that were used in the present analysis.</w:t>
      </w:r>
    </w:p>
    <w:p w:rsidR="00887DF4" w:rsidRPr="004A10FB" w:rsidRDefault="00887DF4" w:rsidP="004A10FB">
      <w:pPr>
        <w:pStyle w:val="Normal1"/>
        <w:tabs>
          <w:tab w:val="clear" w:pos="709"/>
        </w:tabs>
        <w:suppressAutoHyphens w:val="0"/>
        <w:spacing w:after="0" w:line="480" w:lineRule="auto"/>
        <w:rPr>
          <w:rFonts w:ascii="Times New Roman" w:hAnsi="Times New Roman" w:cs="Times New Roman"/>
          <w:b/>
        </w:rPr>
      </w:pPr>
    </w:p>
    <w:p w:rsidR="00957465" w:rsidRPr="004A10FB" w:rsidRDefault="00957465" w:rsidP="004A10FB">
      <w:pPr>
        <w:pStyle w:val="Normal1"/>
        <w:tabs>
          <w:tab w:val="clear" w:pos="709"/>
        </w:tabs>
        <w:suppressAutoHyphens w:val="0"/>
        <w:spacing w:after="0" w:line="480" w:lineRule="auto"/>
        <w:rPr>
          <w:rFonts w:ascii="Times New Roman" w:hAnsi="Times New Roman" w:cs="Times New Roman"/>
          <w:b/>
        </w:rPr>
      </w:pPr>
      <w:r w:rsidRPr="004A10FB">
        <w:rPr>
          <w:rFonts w:ascii="Times New Roman" w:hAnsi="Times New Roman"/>
          <w:b/>
        </w:rPr>
        <w:t>Supplementary Table S</w:t>
      </w:r>
      <w:r w:rsidRPr="004A10FB">
        <w:rPr>
          <w:rFonts w:ascii="Times New Roman" w:hAnsi="Times New Roman" w:cs="Times New Roman"/>
          <w:b/>
        </w:rPr>
        <w:t>2. List and accession no. of gene</w:t>
      </w:r>
      <w:r w:rsidR="00E032E1" w:rsidRPr="004A10FB">
        <w:rPr>
          <w:rFonts w:ascii="Times New Roman" w:hAnsi="Times New Roman" w:cs="Times New Roman"/>
          <w:b/>
        </w:rPr>
        <w:t xml:space="preserve"> sequences </w:t>
      </w:r>
      <w:r w:rsidRPr="004A10FB">
        <w:rPr>
          <w:rFonts w:ascii="Times New Roman" w:hAnsi="Times New Roman" w:cs="Times New Roman"/>
          <w:b/>
        </w:rPr>
        <w:t>used in the present work.</w:t>
      </w:r>
    </w:p>
    <w:p w:rsidR="00887DF4" w:rsidRPr="004A10FB" w:rsidRDefault="00887DF4" w:rsidP="004A10FB">
      <w:pPr>
        <w:pStyle w:val="Normal1"/>
        <w:tabs>
          <w:tab w:val="clear" w:pos="709"/>
        </w:tabs>
        <w:suppressAutoHyphens w:val="0"/>
        <w:spacing w:after="0" w:line="480" w:lineRule="auto"/>
        <w:rPr>
          <w:rFonts w:ascii="Times New Roman" w:hAnsi="Times New Roman" w:cs="Times New Roman"/>
          <w:b/>
        </w:rPr>
      </w:pPr>
    </w:p>
    <w:p w:rsidR="000B21AE" w:rsidRPr="004A10FB" w:rsidRDefault="00513D68" w:rsidP="004A10FB">
      <w:pPr>
        <w:pStyle w:val="Normal1"/>
        <w:tabs>
          <w:tab w:val="clear" w:pos="709"/>
        </w:tabs>
        <w:suppressAutoHyphens w:val="0"/>
        <w:spacing w:after="0" w:line="480" w:lineRule="auto"/>
        <w:rPr>
          <w:rFonts w:ascii="Times New Roman" w:hAnsi="Times New Roman" w:cs="Times New Roman"/>
          <w:b/>
        </w:rPr>
      </w:pPr>
      <w:r w:rsidRPr="004A10FB">
        <w:rPr>
          <w:rFonts w:ascii="Times New Roman" w:hAnsi="Times New Roman"/>
          <w:b/>
        </w:rPr>
        <w:t>Supplementary Table S</w:t>
      </w:r>
      <w:r w:rsidRPr="004A10FB">
        <w:rPr>
          <w:rFonts w:ascii="Times New Roman" w:hAnsi="Times New Roman" w:cs="Times New Roman"/>
          <w:b/>
        </w:rPr>
        <w:t xml:space="preserve">3. List of </w:t>
      </w:r>
      <w:r w:rsidR="00E92413" w:rsidRPr="004A10FB">
        <w:rPr>
          <w:rFonts w:ascii="Times New Roman" w:hAnsi="Times New Roman" w:cs="Times New Roman"/>
          <w:b/>
        </w:rPr>
        <w:t xml:space="preserve">whole </w:t>
      </w:r>
      <w:r w:rsidRPr="004A10FB">
        <w:rPr>
          <w:rFonts w:ascii="Times New Roman" w:hAnsi="Times New Roman" w:cs="Times New Roman"/>
          <w:b/>
        </w:rPr>
        <w:t xml:space="preserve">coordinate information for building the PCoA plot of Figure </w:t>
      </w:r>
      <w:r w:rsidR="003B0F96" w:rsidRPr="004A10FB">
        <w:rPr>
          <w:rFonts w:ascii="Times New Roman" w:hAnsi="Times New Roman" w:cs="Times New Roman"/>
          <w:b/>
        </w:rPr>
        <w:t>3</w:t>
      </w:r>
      <w:r w:rsidRPr="004A10FB">
        <w:rPr>
          <w:rFonts w:ascii="Times New Roman" w:hAnsi="Times New Roman" w:cs="Times New Roman"/>
          <w:b/>
        </w:rPr>
        <w:t>.</w:t>
      </w:r>
    </w:p>
    <w:p w:rsidR="009029B4" w:rsidRPr="004A10FB" w:rsidRDefault="009029B4" w:rsidP="004A10FB">
      <w:pPr>
        <w:spacing w:after="0" w:line="480" w:lineRule="auto"/>
        <w:ind w:right="-885"/>
        <w:rPr>
          <w:rFonts w:ascii="Times New Roman" w:hAnsi="Times New Roman" w:cs="Times New Roman"/>
          <w:b/>
        </w:rPr>
      </w:pPr>
    </w:p>
    <w:p w:rsidR="004A10FB" w:rsidRPr="004A10FB" w:rsidRDefault="004A10FB" w:rsidP="004A10FB">
      <w:pPr>
        <w:spacing w:after="0" w:line="480" w:lineRule="auto"/>
        <w:ind w:right="-885"/>
        <w:rPr>
          <w:rFonts w:ascii="Times New Roman" w:hAnsi="Times New Roman" w:cs="Times New Roman"/>
          <w:b/>
        </w:rPr>
      </w:pPr>
    </w:p>
    <w:sectPr w:rsidR="004A10FB" w:rsidRPr="004A10FB" w:rsidSect="00A808BF">
      <w:footerReference w:type="default" r:id="rId8"/>
      <w:pgSz w:w="12240" w:h="15840"/>
      <w:pgMar w:top="1417" w:right="1417" w:bottom="1417" w:left="1417" w:header="0" w:footer="484" w:gutter="0"/>
      <w:cols w:space="720"/>
      <w:formProt w:val="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F5500" w:rsidRDefault="00FF5500" w:rsidP="00150D8D">
      <w:pPr>
        <w:spacing w:after="0" w:line="240" w:lineRule="auto"/>
      </w:pPr>
      <w:r>
        <w:separator/>
      </w:r>
    </w:p>
  </w:endnote>
  <w:endnote w:type="continuationSeparator" w:id="0">
    <w:p w:rsidR="00FF5500" w:rsidRDefault="00FF5500" w:rsidP="00150D8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Liberation Serif">
    <w:altName w:val="MS PMincho"/>
    <w:charset w:val="80"/>
    <w:family w:val="roman"/>
    <w:pitch w:val="variable"/>
  </w:font>
  <w:font w:name="Droid Sans">
    <w:altName w:val="Times New Roman"/>
    <w:panose1 w:val="00000000000000000000"/>
    <w:charset w:val="00"/>
    <w:family w:val="roman"/>
    <w:notTrueType/>
    <w:pitch w:val="default"/>
  </w:font>
  <w:font w:name="Lohit Hindi">
    <w:altName w:val="MS Mincho"/>
    <w:charset w:val="80"/>
    <w:family w:val="auto"/>
    <w:pitch w:val="variable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DejaVu Sans">
    <w:altName w:val="Times New Roman"/>
    <w:panose1 w:val="00000000000000000000"/>
    <w:charset w:val="00"/>
    <w:family w:val="roman"/>
    <w:notTrueType/>
    <w:pitch w:val="default"/>
  </w:font>
  <w:font w:name="Liberation Sans">
    <w:altName w:val="Arial"/>
    <w:charset w:val="01"/>
    <w:family w:val="swiss"/>
    <w:pitch w:val="variable"/>
  </w:font>
  <w:font w:name="ITC Symbol Std Book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Minion Pro">
    <w:charset w:val="00"/>
    <w:family w:val="auto"/>
    <w:pitch w:val="variable"/>
    <w:sig w:usb0="60000287" w:usb1="00000001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885A4A" w:rsidRDefault="00FE5F43" w:rsidP="00D22E30">
    <w:pPr>
      <w:pStyle w:val="Footer"/>
      <w:jc w:val="center"/>
    </w:pPr>
    <w:r w:rsidRPr="009A249B">
      <w:rPr>
        <w:rFonts w:ascii="Times New Roman" w:hAnsi="Times New Roman" w:cs="Times New Roman"/>
      </w:rPr>
      <w:fldChar w:fldCharType="begin"/>
    </w:r>
    <w:r w:rsidR="00885A4A" w:rsidRPr="009A249B">
      <w:rPr>
        <w:rFonts w:ascii="Times New Roman" w:hAnsi="Times New Roman" w:cs="Times New Roman"/>
      </w:rPr>
      <w:instrText xml:space="preserve"> PAGE   \* MERGEFORMAT </w:instrText>
    </w:r>
    <w:r w:rsidRPr="009A249B">
      <w:rPr>
        <w:rFonts w:ascii="Times New Roman" w:hAnsi="Times New Roman" w:cs="Times New Roman"/>
      </w:rPr>
      <w:fldChar w:fldCharType="separate"/>
    </w:r>
    <w:r w:rsidR="003C04A4">
      <w:rPr>
        <w:rFonts w:ascii="Times New Roman" w:hAnsi="Times New Roman" w:cs="Times New Roman"/>
        <w:noProof/>
      </w:rPr>
      <w:t>1</w:t>
    </w:r>
    <w:r w:rsidRPr="009A249B">
      <w:rPr>
        <w:rFonts w:ascii="Times New Roman" w:hAnsi="Times New Roman" w:cs="Times New Roman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F5500" w:rsidRDefault="00FF5500" w:rsidP="00150D8D">
      <w:pPr>
        <w:spacing w:after="0" w:line="240" w:lineRule="auto"/>
      </w:pPr>
      <w:r>
        <w:separator/>
      </w:r>
    </w:p>
  </w:footnote>
  <w:footnote w:type="continuationSeparator" w:id="0">
    <w:p w:rsidR="00FF5500" w:rsidRDefault="00FF5500" w:rsidP="00150D8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0984E02"/>
    <w:multiLevelType w:val="hybridMultilevel"/>
    <w:tmpl w:val="B448E44A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DE50B63"/>
    <w:multiLevelType w:val="multilevel"/>
    <w:tmpl w:val="E91439A2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2" w15:restartNumberingAfterBreak="0">
    <w:nsid w:val="31943297"/>
    <w:multiLevelType w:val="hybridMultilevel"/>
    <w:tmpl w:val="F0C2C362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34432D1C"/>
    <w:multiLevelType w:val="hybridMultilevel"/>
    <w:tmpl w:val="69647AC2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7B43CB9"/>
    <w:multiLevelType w:val="hybridMultilevel"/>
    <w:tmpl w:val="BBB2255A"/>
    <w:lvl w:ilvl="0" w:tplc="7156846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A7317FD"/>
    <w:multiLevelType w:val="multilevel"/>
    <w:tmpl w:val="C964B5F0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pStyle w:val="Heading21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6" w15:restartNumberingAfterBreak="0">
    <w:nsid w:val="3B334328"/>
    <w:multiLevelType w:val="multilevel"/>
    <w:tmpl w:val="2D44F7FE"/>
    <w:lvl w:ilvl="0">
      <w:start w:val="1"/>
      <w:numFmt w:val="none"/>
      <w:suff w:val="nothing"/>
      <w:lvlText w:val=""/>
      <w:lvlJc w:val="left"/>
      <w:pPr>
        <w:ind w:left="2592" w:hanging="432"/>
      </w:pPr>
    </w:lvl>
    <w:lvl w:ilvl="1">
      <w:start w:val="1"/>
      <w:numFmt w:val="none"/>
      <w:suff w:val="nothing"/>
      <w:lvlText w:val=""/>
      <w:lvlJc w:val="left"/>
      <w:pPr>
        <w:ind w:left="2736" w:hanging="576"/>
      </w:pPr>
    </w:lvl>
    <w:lvl w:ilvl="2">
      <w:start w:val="1"/>
      <w:numFmt w:val="none"/>
      <w:suff w:val="nothing"/>
      <w:lvlText w:val=""/>
      <w:lvlJc w:val="left"/>
      <w:pPr>
        <w:ind w:left="2880" w:hanging="720"/>
      </w:pPr>
    </w:lvl>
    <w:lvl w:ilvl="3">
      <w:start w:val="1"/>
      <w:numFmt w:val="none"/>
      <w:suff w:val="nothing"/>
      <w:lvlText w:val=""/>
      <w:lvlJc w:val="left"/>
      <w:pPr>
        <w:ind w:left="3024" w:hanging="864"/>
      </w:pPr>
    </w:lvl>
    <w:lvl w:ilvl="4">
      <w:start w:val="1"/>
      <w:numFmt w:val="none"/>
      <w:suff w:val="nothing"/>
      <w:lvlText w:val=""/>
      <w:lvlJc w:val="left"/>
      <w:pPr>
        <w:ind w:left="3168" w:hanging="1008"/>
      </w:pPr>
    </w:lvl>
    <w:lvl w:ilvl="5">
      <w:start w:val="1"/>
      <w:numFmt w:val="none"/>
      <w:suff w:val="nothing"/>
      <w:lvlText w:val=""/>
      <w:lvlJc w:val="left"/>
      <w:pPr>
        <w:ind w:left="3312" w:hanging="1152"/>
      </w:pPr>
    </w:lvl>
    <w:lvl w:ilvl="6">
      <w:start w:val="1"/>
      <w:numFmt w:val="none"/>
      <w:suff w:val="nothing"/>
      <w:lvlText w:val=""/>
      <w:lvlJc w:val="left"/>
      <w:pPr>
        <w:ind w:left="3456" w:hanging="1296"/>
      </w:pPr>
    </w:lvl>
    <w:lvl w:ilvl="7">
      <w:start w:val="1"/>
      <w:numFmt w:val="none"/>
      <w:suff w:val="nothing"/>
      <w:lvlText w:val=""/>
      <w:lvlJc w:val="left"/>
      <w:pPr>
        <w:ind w:left="3600" w:hanging="1440"/>
      </w:pPr>
    </w:lvl>
    <w:lvl w:ilvl="8">
      <w:start w:val="1"/>
      <w:numFmt w:val="none"/>
      <w:suff w:val="nothing"/>
      <w:lvlText w:val=""/>
      <w:lvlJc w:val="left"/>
      <w:pPr>
        <w:ind w:left="3744" w:hanging="1584"/>
      </w:pPr>
    </w:lvl>
  </w:abstractNum>
  <w:abstractNum w:abstractNumId="7" w15:restartNumberingAfterBreak="0">
    <w:nsid w:val="5B8D7AB9"/>
    <w:multiLevelType w:val="hybridMultilevel"/>
    <w:tmpl w:val="E116A714"/>
    <w:lvl w:ilvl="0" w:tplc="AB4859BA">
      <w:start w:val="1"/>
      <w:numFmt w:val="bullet"/>
      <w:lvlText w:val="‐"/>
      <w:lvlJc w:val="left"/>
      <w:pPr>
        <w:ind w:left="360" w:hanging="360"/>
      </w:pPr>
      <w:rPr>
        <w:rFonts w:ascii="Calibri" w:hAnsi="Calibri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7074543C"/>
    <w:multiLevelType w:val="hybridMultilevel"/>
    <w:tmpl w:val="9EA82A76"/>
    <w:lvl w:ilvl="0" w:tplc="040C0001">
      <w:start w:val="1"/>
      <w:numFmt w:val="bullet"/>
      <w:lvlText w:val=""/>
      <w:lvlJc w:val="left"/>
      <w:pPr>
        <w:ind w:left="928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648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368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088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808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528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248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968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688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1"/>
  </w:num>
  <w:num w:numId="3">
    <w:abstractNumId w:val="6"/>
  </w:num>
  <w:num w:numId="4">
    <w:abstractNumId w:val="3"/>
  </w:num>
  <w:num w:numId="5">
    <w:abstractNumId w:val="0"/>
  </w:num>
  <w:num w:numId="6">
    <w:abstractNumId w:val="2"/>
  </w:num>
  <w:num w:numId="7">
    <w:abstractNumId w:val="7"/>
  </w:num>
  <w:num w:numId="8">
    <w:abstractNumId w:val="4"/>
  </w:num>
  <w:num w:numId="9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efaultTabStop w:val="709"/>
  <w:hyphenationZone w:val="425"/>
  <w:drawingGridHorizontalSpacing w:val="12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REFMGR.InstantFormat" w:val="&lt;ENInstantFormat&gt;&lt;Enabled&gt;0&lt;/Enabled&gt;&lt;ScanUnformatted&gt;1&lt;/ScanUnformatted&gt;&lt;ScanChanges&gt;1&lt;/ScanChanges&gt;&lt;/ENInstantFormat&gt;"/>
    <w:docVar w:name="REFMGR.Layout" w:val="&lt;ENLayout&gt;&lt;Style&gt;Frontiers_Microbiol2015&lt;/Style&gt;&lt;LeftDelim&gt;{&lt;/LeftDelim&gt;&lt;RightDelim&gt;}&lt;/RightDelim&gt;&lt;FontName&gt;Liberation Serif&lt;/FontName&gt;&lt;FontSize&gt;12&lt;/FontSize&gt;&lt;ReflistTitle&gt;REFERENCE LIST&lt;/ReflistTitle&gt;&lt;StartingRefnum&gt;1&lt;/StartingRefnum&gt;&lt;FirstLineIndent&gt;0&lt;/FirstLineIndent&gt;&lt;HangingIndent&gt;360&lt;/HangingIndent&gt;&lt;LineSpacing&gt;0&lt;/LineSpacing&gt;&lt;SpaceAfter&gt;2&lt;/SpaceAfter&gt;&lt;ReflistOrder&gt;4&lt;/ReflistOrder&gt;&lt;CitationOrder&gt;2&lt;/CitationOrder&gt;&lt;NumberReferences&gt;0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Giant_viruses_2013&lt;/item&gt;&lt;/Libraries&gt;&lt;/ENLibraries&gt;"/>
  </w:docVars>
  <w:rsids>
    <w:rsidRoot w:val="00150D8D"/>
    <w:rsid w:val="00000F55"/>
    <w:rsid w:val="000033DC"/>
    <w:rsid w:val="00005FF7"/>
    <w:rsid w:val="000060B7"/>
    <w:rsid w:val="00006CF5"/>
    <w:rsid w:val="00007C0E"/>
    <w:rsid w:val="00007DD6"/>
    <w:rsid w:val="00011080"/>
    <w:rsid w:val="00011654"/>
    <w:rsid w:val="00011A97"/>
    <w:rsid w:val="00011D0E"/>
    <w:rsid w:val="00011D4C"/>
    <w:rsid w:val="00013382"/>
    <w:rsid w:val="00015F79"/>
    <w:rsid w:val="0001603C"/>
    <w:rsid w:val="00016310"/>
    <w:rsid w:val="00016611"/>
    <w:rsid w:val="00016BCF"/>
    <w:rsid w:val="00017C37"/>
    <w:rsid w:val="000204BE"/>
    <w:rsid w:val="00020DE9"/>
    <w:rsid w:val="00021A0D"/>
    <w:rsid w:val="000225DE"/>
    <w:rsid w:val="00022D85"/>
    <w:rsid w:val="00025782"/>
    <w:rsid w:val="000267E1"/>
    <w:rsid w:val="0003299E"/>
    <w:rsid w:val="00034641"/>
    <w:rsid w:val="0003564C"/>
    <w:rsid w:val="00037849"/>
    <w:rsid w:val="00040BB8"/>
    <w:rsid w:val="000419A4"/>
    <w:rsid w:val="000420E6"/>
    <w:rsid w:val="00044063"/>
    <w:rsid w:val="00045E4B"/>
    <w:rsid w:val="00046E7C"/>
    <w:rsid w:val="00046F74"/>
    <w:rsid w:val="0005012D"/>
    <w:rsid w:val="00050FC2"/>
    <w:rsid w:val="00051714"/>
    <w:rsid w:val="000539AA"/>
    <w:rsid w:val="00054D5E"/>
    <w:rsid w:val="00054FF7"/>
    <w:rsid w:val="0005511E"/>
    <w:rsid w:val="00056627"/>
    <w:rsid w:val="00057059"/>
    <w:rsid w:val="000577DE"/>
    <w:rsid w:val="00057BC4"/>
    <w:rsid w:val="0006041B"/>
    <w:rsid w:val="0006386C"/>
    <w:rsid w:val="0006440A"/>
    <w:rsid w:val="000652AF"/>
    <w:rsid w:val="000665D9"/>
    <w:rsid w:val="00066E79"/>
    <w:rsid w:val="0006706D"/>
    <w:rsid w:val="00067971"/>
    <w:rsid w:val="00070CF6"/>
    <w:rsid w:val="00071705"/>
    <w:rsid w:val="0007343A"/>
    <w:rsid w:val="00073E66"/>
    <w:rsid w:val="000769A2"/>
    <w:rsid w:val="0007719A"/>
    <w:rsid w:val="000808DD"/>
    <w:rsid w:val="00081D26"/>
    <w:rsid w:val="00082670"/>
    <w:rsid w:val="0008316D"/>
    <w:rsid w:val="00084113"/>
    <w:rsid w:val="000850B3"/>
    <w:rsid w:val="00085899"/>
    <w:rsid w:val="000858A4"/>
    <w:rsid w:val="00086CC0"/>
    <w:rsid w:val="00086F24"/>
    <w:rsid w:val="00090554"/>
    <w:rsid w:val="00090FB2"/>
    <w:rsid w:val="0009261B"/>
    <w:rsid w:val="00092924"/>
    <w:rsid w:val="0009308D"/>
    <w:rsid w:val="000932CF"/>
    <w:rsid w:val="00093F80"/>
    <w:rsid w:val="000952A9"/>
    <w:rsid w:val="00095912"/>
    <w:rsid w:val="00095C3E"/>
    <w:rsid w:val="00097E54"/>
    <w:rsid w:val="000A0617"/>
    <w:rsid w:val="000A228B"/>
    <w:rsid w:val="000A2C67"/>
    <w:rsid w:val="000A2FAC"/>
    <w:rsid w:val="000A40B6"/>
    <w:rsid w:val="000A4697"/>
    <w:rsid w:val="000A5051"/>
    <w:rsid w:val="000A5FF6"/>
    <w:rsid w:val="000A6BB8"/>
    <w:rsid w:val="000B04F8"/>
    <w:rsid w:val="000B0E5D"/>
    <w:rsid w:val="000B21AE"/>
    <w:rsid w:val="000B53A8"/>
    <w:rsid w:val="000B62E6"/>
    <w:rsid w:val="000B7D01"/>
    <w:rsid w:val="000C1C39"/>
    <w:rsid w:val="000C2F71"/>
    <w:rsid w:val="000C33BF"/>
    <w:rsid w:val="000C3CAA"/>
    <w:rsid w:val="000C6160"/>
    <w:rsid w:val="000C6916"/>
    <w:rsid w:val="000D1A97"/>
    <w:rsid w:val="000D2521"/>
    <w:rsid w:val="000D5341"/>
    <w:rsid w:val="000E0245"/>
    <w:rsid w:val="000E0398"/>
    <w:rsid w:val="000E0446"/>
    <w:rsid w:val="000E0854"/>
    <w:rsid w:val="000E1392"/>
    <w:rsid w:val="000E4E27"/>
    <w:rsid w:val="000F1693"/>
    <w:rsid w:val="000F183B"/>
    <w:rsid w:val="000F1C9F"/>
    <w:rsid w:val="000F25C5"/>
    <w:rsid w:val="000F2A94"/>
    <w:rsid w:val="000F3954"/>
    <w:rsid w:val="000F416E"/>
    <w:rsid w:val="000F46B2"/>
    <w:rsid w:val="000F4C00"/>
    <w:rsid w:val="000F4CDD"/>
    <w:rsid w:val="000F4DE8"/>
    <w:rsid w:val="000F5B66"/>
    <w:rsid w:val="000F6345"/>
    <w:rsid w:val="000F74CA"/>
    <w:rsid w:val="00101383"/>
    <w:rsid w:val="00101AC6"/>
    <w:rsid w:val="00103665"/>
    <w:rsid w:val="0010455A"/>
    <w:rsid w:val="001045AD"/>
    <w:rsid w:val="00104F14"/>
    <w:rsid w:val="001051BB"/>
    <w:rsid w:val="00107206"/>
    <w:rsid w:val="00107623"/>
    <w:rsid w:val="001116B9"/>
    <w:rsid w:val="00112CA4"/>
    <w:rsid w:val="00113ABB"/>
    <w:rsid w:val="00113F18"/>
    <w:rsid w:val="0011455C"/>
    <w:rsid w:val="00115014"/>
    <w:rsid w:val="00116556"/>
    <w:rsid w:val="00121928"/>
    <w:rsid w:val="00124708"/>
    <w:rsid w:val="00125A3D"/>
    <w:rsid w:val="001262F3"/>
    <w:rsid w:val="00126AF9"/>
    <w:rsid w:val="00130C3F"/>
    <w:rsid w:val="0013301F"/>
    <w:rsid w:val="00133422"/>
    <w:rsid w:val="00133808"/>
    <w:rsid w:val="00134632"/>
    <w:rsid w:val="0013468C"/>
    <w:rsid w:val="00137437"/>
    <w:rsid w:val="001379DC"/>
    <w:rsid w:val="00137D07"/>
    <w:rsid w:val="00140AD8"/>
    <w:rsid w:val="001425DD"/>
    <w:rsid w:val="00143368"/>
    <w:rsid w:val="0014349D"/>
    <w:rsid w:val="00144213"/>
    <w:rsid w:val="00144BCC"/>
    <w:rsid w:val="00144F2F"/>
    <w:rsid w:val="001471AE"/>
    <w:rsid w:val="0015052E"/>
    <w:rsid w:val="001505B2"/>
    <w:rsid w:val="00150D8D"/>
    <w:rsid w:val="0015110A"/>
    <w:rsid w:val="00151BDF"/>
    <w:rsid w:val="001527A1"/>
    <w:rsid w:val="00152AEE"/>
    <w:rsid w:val="001550B0"/>
    <w:rsid w:val="00155561"/>
    <w:rsid w:val="001556A6"/>
    <w:rsid w:val="0015625A"/>
    <w:rsid w:val="00156D85"/>
    <w:rsid w:val="001574C9"/>
    <w:rsid w:val="00160BF1"/>
    <w:rsid w:val="001612E8"/>
    <w:rsid w:val="00161EB0"/>
    <w:rsid w:val="0016249F"/>
    <w:rsid w:val="00162BF4"/>
    <w:rsid w:val="00162CCA"/>
    <w:rsid w:val="00162E59"/>
    <w:rsid w:val="00163846"/>
    <w:rsid w:val="0016400D"/>
    <w:rsid w:val="001648C8"/>
    <w:rsid w:val="00164C06"/>
    <w:rsid w:val="001653BA"/>
    <w:rsid w:val="001654A2"/>
    <w:rsid w:val="0016582C"/>
    <w:rsid w:val="0016737F"/>
    <w:rsid w:val="001703B4"/>
    <w:rsid w:val="00170A96"/>
    <w:rsid w:val="001717CF"/>
    <w:rsid w:val="00171C0E"/>
    <w:rsid w:val="001725A8"/>
    <w:rsid w:val="00173142"/>
    <w:rsid w:val="00173D4E"/>
    <w:rsid w:val="00174178"/>
    <w:rsid w:val="001746E5"/>
    <w:rsid w:val="001748E1"/>
    <w:rsid w:val="00176431"/>
    <w:rsid w:val="00177EC4"/>
    <w:rsid w:val="00177F15"/>
    <w:rsid w:val="0018066A"/>
    <w:rsid w:val="00180FF1"/>
    <w:rsid w:val="00181993"/>
    <w:rsid w:val="00181D8C"/>
    <w:rsid w:val="00181FDD"/>
    <w:rsid w:val="001829E9"/>
    <w:rsid w:val="001840B4"/>
    <w:rsid w:val="00184796"/>
    <w:rsid w:val="00184C91"/>
    <w:rsid w:val="00184D8A"/>
    <w:rsid w:val="0018596B"/>
    <w:rsid w:val="00186BB4"/>
    <w:rsid w:val="001870DD"/>
    <w:rsid w:val="0018776E"/>
    <w:rsid w:val="00187EF4"/>
    <w:rsid w:val="00190054"/>
    <w:rsid w:val="001904D4"/>
    <w:rsid w:val="00190835"/>
    <w:rsid w:val="0019093C"/>
    <w:rsid w:val="0019181B"/>
    <w:rsid w:val="001926A8"/>
    <w:rsid w:val="001930BE"/>
    <w:rsid w:val="00193640"/>
    <w:rsid w:val="00195685"/>
    <w:rsid w:val="00195BE9"/>
    <w:rsid w:val="00195F8F"/>
    <w:rsid w:val="00196580"/>
    <w:rsid w:val="001965F1"/>
    <w:rsid w:val="00196974"/>
    <w:rsid w:val="00196ED8"/>
    <w:rsid w:val="001978AB"/>
    <w:rsid w:val="001A042C"/>
    <w:rsid w:val="001A06DC"/>
    <w:rsid w:val="001A2284"/>
    <w:rsid w:val="001A28AC"/>
    <w:rsid w:val="001A2AC3"/>
    <w:rsid w:val="001A3120"/>
    <w:rsid w:val="001A3BB7"/>
    <w:rsid w:val="001A5D90"/>
    <w:rsid w:val="001A6418"/>
    <w:rsid w:val="001A79C2"/>
    <w:rsid w:val="001B02E4"/>
    <w:rsid w:val="001B1D75"/>
    <w:rsid w:val="001B20B2"/>
    <w:rsid w:val="001B23AB"/>
    <w:rsid w:val="001B30AA"/>
    <w:rsid w:val="001B6902"/>
    <w:rsid w:val="001B6A64"/>
    <w:rsid w:val="001B7C55"/>
    <w:rsid w:val="001C2273"/>
    <w:rsid w:val="001C3E17"/>
    <w:rsid w:val="001C401B"/>
    <w:rsid w:val="001C53DB"/>
    <w:rsid w:val="001D0259"/>
    <w:rsid w:val="001D0531"/>
    <w:rsid w:val="001D1AC9"/>
    <w:rsid w:val="001D2841"/>
    <w:rsid w:val="001D2DD1"/>
    <w:rsid w:val="001D40BE"/>
    <w:rsid w:val="001D5E99"/>
    <w:rsid w:val="001D6A20"/>
    <w:rsid w:val="001D6A5C"/>
    <w:rsid w:val="001D7077"/>
    <w:rsid w:val="001D7219"/>
    <w:rsid w:val="001E01AE"/>
    <w:rsid w:val="001E0DD9"/>
    <w:rsid w:val="001E15F0"/>
    <w:rsid w:val="001E41D9"/>
    <w:rsid w:val="001E47D5"/>
    <w:rsid w:val="001E493C"/>
    <w:rsid w:val="001E4B92"/>
    <w:rsid w:val="001E54D4"/>
    <w:rsid w:val="001E5913"/>
    <w:rsid w:val="001E73F1"/>
    <w:rsid w:val="001E7B8B"/>
    <w:rsid w:val="001F07E3"/>
    <w:rsid w:val="001F07FA"/>
    <w:rsid w:val="001F0DC5"/>
    <w:rsid w:val="001F1EA2"/>
    <w:rsid w:val="001F3D4D"/>
    <w:rsid w:val="001F47A8"/>
    <w:rsid w:val="001F5CE3"/>
    <w:rsid w:val="001F5D16"/>
    <w:rsid w:val="001F6CCC"/>
    <w:rsid w:val="001F70E1"/>
    <w:rsid w:val="002002E2"/>
    <w:rsid w:val="00202A02"/>
    <w:rsid w:val="00203824"/>
    <w:rsid w:val="00204317"/>
    <w:rsid w:val="00205845"/>
    <w:rsid w:val="00205A8C"/>
    <w:rsid w:val="00206254"/>
    <w:rsid w:val="002065CA"/>
    <w:rsid w:val="002075BD"/>
    <w:rsid w:val="00207603"/>
    <w:rsid w:val="00207922"/>
    <w:rsid w:val="00210736"/>
    <w:rsid w:val="002117D5"/>
    <w:rsid w:val="002126B8"/>
    <w:rsid w:val="002141B4"/>
    <w:rsid w:val="0021425D"/>
    <w:rsid w:val="00214642"/>
    <w:rsid w:val="00214AFC"/>
    <w:rsid w:val="0021558A"/>
    <w:rsid w:val="00215B5A"/>
    <w:rsid w:val="00216AE5"/>
    <w:rsid w:val="00216F07"/>
    <w:rsid w:val="00217438"/>
    <w:rsid w:val="002206AB"/>
    <w:rsid w:val="0022144B"/>
    <w:rsid w:val="00223B3F"/>
    <w:rsid w:val="00225E73"/>
    <w:rsid w:val="00230308"/>
    <w:rsid w:val="0023090F"/>
    <w:rsid w:val="002313B4"/>
    <w:rsid w:val="00231CA2"/>
    <w:rsid w:val="00232CBF"/>
    <w:rsid w:val="002330C5"/>
    <w:rsid w:val="0023526B"/>
    <w:rsid w:val="0023702F"/>
    <w:rsid w:val="002408EA"/>
    <w:rsid w:val="00241F62"/>
    <w:rsid w:val="0024286F"/>
    <w:rsid w:val="00244607"/>
    <w:rsid w:val="00245FAB"/>
    <w:rsid w:val="00250FD4"/>
    <w:rsid w:val="00252A8C"/>
    <w:rsid w:val="0025352E"/>
    <w:rsid w:val="00253F09"/>
    <w:rsid w:val="00254095"/>
    <w:rsid w:val="00254C10"/>
    <w:rsid w:val="00255C4B"/>
    <w:rsid w:val="0025698B"/>
    <w:rsid w:val="0025736C"/>
    <w:rsid w:val="002575EE"/>
    <w:rsid w:val="00260D93"/>
    <w:rsid w:val="00260ED8"/>
    <w:rsid w:val="00261B9F"/>
    <w:rsid w:val="00261BB1"/>
    <w:rsid w:val="00261BB3"/>
    <w:rsid w:val="00262A42"/>
    <w:rsid w:val="00265202"/>
    <w:rsid w:val="00267EC1"/>
    <w:rsid w:val="00267F48"/>
    <w:rsid w:val="00270B37"/>
    <w:rsid w:val="0027189B"/>
    <w:rsid w:val="00271AC8"/>
    <w:rsid w:val="00273201"/>
    <w:rsid w:val="00273B0F"/>
    <w:rsid w:val="00273E0A"/>
    <w:rsid w:val="00274CF5"/>
    <w:rsid w:val="002756AE"/>
    <w:rsid w:val="00276F3E"/>
    <w:rsid w:val="0028135F"/>
    <w:rsid w:val="00281474"/>
    <w:rsid w:val="002815C0"/>
    <w:rsid w:val="0028431F"/>
    <w:rsid w:val="0028445A"/>
    <w:rsid w:val="002844DE"/>
    <w:rsid w:val="002844E5"/>
    <w:rsid w:val="002845B1"/>
    <w:rsid w:val="002867DA"/>
    <w:rsid w:val="00287A07"/>
    <w:rsid w:val="00291FBA"/>
    <w:rsid w:val="00292ABB"/>
    <w:rsid w:val="002935E9"/>
    <w:rsid w:val="00294B40"/>
    <w:rsid w:val="002952CC"/>
    <w:rsid w:val="0029555F"/>
    <w:rsid w:val="00296B50"/>
    <w:rsid w:val="00296E7B"/>
    <w:rsid w:val="002979BB"/>
    <w:rsid w:val="00297C4D"/>
    <w:rsid w:val="002A0033"/>
    <w:rsid w:val="002A0063"/>
    <w:rsid w:val="002A0C5D"/>
    <w:rsid w:val="002A124C"/>
    <w:rsid w:val="002A251D"/>
    <w:rsid w:val="002A2E55"/>
    <w:rsid w:val="002A4B05"/>
    <w:rsid w:val="002A4CFC"/>
    <w:rsid w:val="002A5541"/>
    <w:rsid w:val="002A590F"/>
    <w:rsid w:val="002A5D42"/>
    <w:rsid w:val="002A682E"/>
    <w:rsid w:val="002A6940"/>
    <w:rsid w:val="002A69A3"/>
    <w:rsid w:val="002A6A63"/>
    <w:rsid w:val="002A6ED8"/>
    <w:rsid w:val="002A7F65"/>
    <w:rsid w:val="002B0B4E"/>
    <w:rsid w:val="002B1815"/>
    <w:rsid w:val="002B1E85"/>
    <w:rsid w:val="002B1F68"/>
    <w:rsid w:val="002B25D2"/>
    <w:rsid w:val="002B2DB7"/>
    <w:rsid w:val="002B4580"/>
    <w:rsid w:val="002B4DA1"/>
    <w:rsid w:val="002B7F06"/>
    <w:rsid w:val="002C135D"/>
    <w:rsid w:val="002C13DF"/>
    <w:rsid w:val="002C2110"/>
    <w:rsid w:val="002C2646"/>
    <w:rsid w:val="002C2B79"/>
    <w:rsid w:val="002C37D8"/>
    <w:rsid w:val="002C4697"/>
    <w:rsid w:val="002C4984"/>
    <w:rsid w:val="002C66F1"/>
    <w:rsid w:val="002C7E9F"/>
    <w:rsid w:val="002C7F48"/>
    <w:rsid w:val="002D097B"/>
    <w:rsid w:val="002D0F2D"/>
    <w:rsid w:val="002D30E7"/>
    <w:rsid w:val="002D3F87"/>
    <w:rsid w:val="002D4459"/>
    <w:rsid w:val="002D5F4B"/>
    <w:rsid w:val="002D618C"/>
    <w:rsid w:val="002D766D"/>
    <w:rsid w:val="002D7FBE"/>
    <w:rsid w:val="002E0003"/>
    <w:rsid w:val="002E056F"/>
    <w:rsid w:val="002E0ADC"/>
    <w:rsid w:val="002E1B76"/>
    <w:rsid w:val="002E1F2B"/>
    <w:rsid w:val="002E2057"/>
    <w:rsid w:val="002E2708"/>
    <w:rsid w:val="002E2EB8"/>
    <w:rsid w:val="002E4048"/>
    <w:rsid w:val="002E4C17"/>
    <w:rsid w:val="002E52D4"/>
    <w:rsid w:val="002E64B5"/>
    <w:rsid w:val="002E6966"/>
    <w:rsid w:val="002F077F"/>
    <w:rsid w:val="002F1CAE"/>
    <w:rsid w:val="002F3508"/>
    <w:rsid w:val="002F3620"/>
    <w:rsid w:val="002F468A"/>
    <w:rsid w:val="002F4BCA"/>
    <w:rsid w:val="002F4D5A"/>
    <w:rsid w:val="002F4DA4"/>
    <w:rsid w:val="002F6041"/>
    <w:rsid w:val="002F62DD"/>
    <w:rsid w:val="002F6CAA"/>
    <w:rsid w:val="002F6E32"/>
    <w:rsid w:val="002F6F41"/>
    <w:rsid w:val="0030146A"/>
    <w:rsid w:val="00301965"/>
    <w:rsid w:val="00301AA5"/>
    <w:rsid w:val="00301F40"/>
    <w:rsid w:val="00303968"/>
    <w:rsid w:val="00303A6F"/>
    <w:rsid w:val="00304A3F"/>
    <w:rsid w:val="00304DCE"/>
    <w:rsid w:val="003056E0"/>
    <w:rsid w:val="00307E1E"/>
    <w:rsid w:val="0031072B"/>
    <w:rsid w:val="00310D0E"/>
    <w:rsid w:val="00311AC4"/>
    <w:rsid w:val="00311C05"/>
    <w:rsid w:val="00312174"/>
    <w:rsid w:val="003130CE"/>
    <w:rsid w:val="003133D5"/>
    <w:rsid w:val="00314576"/>
    <w:rsid w:val="00314A4E"/>
    <w:rsid w:val="00314D47"/>
    <w:rsid w:val="00314E1E"/>
    <w:rsid w:val="003152D5"/>
    <w:rsid w:val="00315A36"/>
    <w:rsid w:val="003172B8"/>
    <w:rsid w:val="00317917"/>
    <w:rsid w:val="00320D61"/>
    <w:rsid w:val="003210BE"/>
    <w:rsid w:val="00322602"/>
    <w:rsid w:val="00323A71"/>
    <w:rsid w:val="003240F3"/>
    <w:rsid w:val="00325CA8"/>
    <w:rsid w:val="00325CD7"/>
    <w:rsid w:val="00325F4A"/>
    <w:rsid w:val="00327B44"/>
    <w:rsid w:val="0033012A"/>
    <w:rsid w:val="003301C1"/>
    <w:rsid w:val="0033081E"/>
    <w:rsid w:val="00330D4F"/>
    <w:rsid w:val="003311FD"/>
    <w:rsid w:val="00332324"/>
    <w:rsid w:val="00332B7B"/>
    <w:rsid w:val="00333737"/>
    <w:rsid w:val="00333BDA"/>
    <w:rsid w:val="00334633"/>
    <w:rsid w:val="00336FFB"/>
    <w:rsid w:val="00340317"/>
    <w:rsid w:val="003403A0"/>
    <w:rsid w:val="00342E53"/>
    <w:rsid w:val="0034355E"/>
    <w:rsid w:val="003440F5"/>
    <w:rsid w:val="00344F6A"/>
    <w:rsid w:val="003457EA"/>
    <w:rsid w:val="00350C9C"/>
    <w:rsid w:val="00352396"/>
    <w:rsid w:val="0035481D"/>
    <w:rsid w:val="0035527B"/>
    <w:rsid w:val="003556BB"/>
    <w:rsid w:val="0035794A"/>
    <w:rsid w:val="003579A0"/>
    <w:rsid w:val="00360DA8"/>
    <w:rsid w:val="003611AC"/>
    <w:rsid w:val="00361E1E"/>
    <w:rsid w:val="0036307F"/>
    <w:rsid w:val="00363202"/>
    <w:rsid w:val="00363538"/>
    <w:rsid w:val="003662BC"/>
    <w:rsid w:val="003677FD"/>
    <w:rsid w:val="00367B10"/>
    <w:rsid w:val="0037081D"/>
    <w:rsid w:val="0037112C"/>
    <w:rsid w:val="003712ED"/>
    <w:rsid w:val="00372D62"/>
    <w:rsid w:val="00373B73"/>
    <w:rsid w:val="0037403C"/>
    <w:rsid w:val="00374513"/>
    <w:rsid w:val="003750D2"/>
    <w:rsid w:val="00375362"/>
    <w:rsid w:val="003755AB"/>
    <w:rsid w:val="003759A1"/>
    <w:rsid w:val="00376B0D"/>
    <w:rsid w:val="003772B8"/>
    <w:rsid w:val="0038017E"/>
    <w:rsid w:val="00382226"/>
    <w:rsid w:val="003838D1"/>
    <w:rsid w:val="00383B7C"/>
    <w:rsid w:val="00384068"/>
    <w:rsid w:val="0038459D"/>
    <w:rsid w:val="0038656C"/>
    <w:rsid w:val="003866F9"/>
    <w:rsid w:val="00387D5A"/>
    <w:rsid w:val="00390335"/>
    <w:rsid w:val="00390D89"/>
    <w:rsid w:val="00391C15"/>
    <w:rsid w:val="00393710"/>
    <w:rsid w:val="00395CA7"/>
    <w:rsid w:val="003968FC"/>
    <w:rsid w:val="00396DBD"/>
    <w:rsid w:val="003A0E51"/>
    <w:rsid w:val="003A1633"/>
    <w:rsid w:val="003A194B"/>
    <w:rsid w:val="003A27C1"/>
    <w:rsid w:val="003A2F6C"/>
    <w:rsid w:val="003A3385"/>
    <w:rsid w:val="003A382C"/>
    <w:rsid w:val="003A3E5B"/>
    <w:rsid w:val="003A424F"/>
    <w:rsid w:val="003A4C12"/>
    <w:rsid w:val="003A4D67"/>
    <w:rsid w:val="003A6E0F"/>
    <w:rsid w:val="003A7541"/>
    <w:rsid w:val="003A76BD"/>
    <w:rsid w:val="003B011F"/>
    <w:rsid w:val="003B0F96"/>
    <w:rsid w:val="003B1426"/>
    <w:rsid w:val="003B3E26"/>
    <w:rsid w:val="003B470A"/>
    <w:rsid w:val="003B48E2"/>
    <w:rsid w:val="003B5079"/>
    <w:rsid w:val="003B6287"/>
    <w:rsid w:val="003B6CC5"/>
    <w:rsid w:val="003B6CD0"/>
    <w:rsid w:val="003C04A4"/>
    <w:rsid w:val="003C147E"/>
    <w:rsid w:val="003C2C58"/>
    <w:rsid w:val="003C47DD"/>
    <w:rsid w:val="003C6DA3"/>
    <w:rsid w:val="003C6EB5"/>
    <w:rsid w:val="003D0CB0"/>
    <w:rsid w:val="003D12D8"/>
    <w:rsid w:val="003D2FB0"/>
    <w:rsid w:val="003D3CFA"/>
    <w:rsid w:val="003D4E76"/>
    <w:rsid w:val="003D5143"/>
    <w:rsid w:val="003D5A68"/>
    <w:rsid w:val="003D627B"/>
    <w:rsid w:val="003D6DED"/>
    <w:rsid w:val="003D7204"/>
    <w:rsid w:val="003D73EB"/>
    <w:rsid w:val="003D7784"/>
    <w:rsid w:val="003E078A"/>
    <w:rsid w:val="003E07F7"/>
    <w:rsid w:val="003E2020"/>
    <w:rsid w:val="003E2D10"/>
    <w:rsid w:val="003E2EF7"/>
    <w:rsid w:val="003E342B"/>
    <w:rsid w:val="003E3885"/>
    <w:rsid w:val="003E4C8A"/>
    <w:rsid w:val="003E4EEC"/>
    <w:rsid w:val="003E537D"/>
    <w:rsid w:val="003E5F27"/>
    <w:rsid w:val="003E60DB"/>
    <w:rsid w:val="003E6B7F"/>
    <w:rsid w:val="003E7B85"/>
    <w:rsid w:val="003F03C2"/>
    <w:rsid w:val="003F0E71"/>
    <w:rsid w:val="003F3C2E"/>
    <w:rsid w:val="003F45F8"/>
    <w:rsid w:val="003F5DCC"/>
    <w:rsid w:val="003F69EE"/>
    <w:rsid w:val="003F6C08"/>
    <w:rsid w:val="003F6D0B"/>
    <w:rsid w:val="004001DD"/>
    <w:rsid w:val="00400CFF"/>
    <w:rsid w:val="00401135"/>
    <w:rsid w:val="0040164C"/>
    <w:rsid w:val="00401F08"/>
    <w:rsid w:val="00402284"/>
    <w:rsid w:val="0040279B"/>
    <w:rsid w:val="00402AD1"/>
    <w:rsid w:val="00403189"/>
    <w:rsid w:val="00403FDD"/>
    <w:rsid w:val="004050BB"/>
    <w:rsid w:val="0040519B"/>
    <w:rsid w:val="00405771"/>
    <w:rsid w:val="00406A4E"/>
    <w:rsid w:val="004075CD"/>
    <w:rsid w:val="0040782A"/>
    <w:rsid w:val="00410F41"/>
    <w:rsid w:val="004128E8"/>
    <w:rsid w:val="00412CAB"/>
    <w:rsid w:val="004132A8"/>
    <w:rsid w:val="004132F4"/>
    <w:rsid w:val="00413678"/>
    <w:rsid w:val="0041693B"/>
    <w:rsid w:val="00416E41"/>
    <w:rsid w:val="004201CF"/>
    <w:rsid w:val="00421626"/>
    <w:rsid w:val="00423888"/>
    <w:rsid w:val="00424230"/>
    <w:rsid w:val="0042470A"/>
    <w:rsid w:val="004248D0"/>
    <w:rsid w:val="00425002"/>
    <w:rsid w:val="004268A4"/>
    <w:rsid w:val="00427CD9"/>
    <w:rsid w:val="00430838"/>
    <w:rsid w:val="00431A2A"/>
    <w:rsid w:val="00431E2A"/>
    <w:rsid w:val="00432462"/>
    <w:rsid w:val="0043260C"/>
    <w:rsid w:val="00433E55"/>
    <w:rsid w:val="0043430B"/>
    <w:rsid w:val="00434654"/>
    <w:rsid w:val="0043533B"/>
    <w:rsid w:val="00437E05"/>
    <w:rsid w:val="00442680"/>
    <w:rsid w:val="00443A33"/>
    <w:rsid w:val="004449F5"/>
    <w:rsid w:val="00444DA0"/>
    <w:rsid w:val="00445666"/>
    <w:rsid w:val="00445FBE"/>
    <w:rsid w:val="0044750F"/>
    <w:rsid w:val="00450295"/>
    <w:rsid w:val="00450909"/>
    <w:rsid w:val="00451165"/>
    <w:rsid w:val="0045116C"/>
    <w:rsid w:val="00451D1A"/>
    <w:rsid w:val="00451F4D"/>
    <w:rsid w:val="00452B36"/>
    <w:rsid w:val="00452F5A"/>
    <w:rsid w:val="00453B42"/>
    <w:rsid w:val="00453FC1"/>
    <w:rsid w:val="004547AD"/>
    <w:rsid w:val="00456FAD"/>
    <w:rsid w:val="00460FCA"/>
    <w:rsid w:val="0046192D"/>
    <w:rsid w:val="00462E37"/>
    <w:rsid w:val="00462E87"/>
    <w:rsid w:val="004630F3"/>
    <w:rsid w:val="004631B6"/>
    <w:rsid w:val="00466952"/>
    <w:rsid w:val="00466D2D"/>
    <w:rsid w:val="00467088"/>
    <w:rsid w:val="00471B88"/>
    <w:rsid w:val="00471B89"/>
    <w:rsid w:val="004721DE"/>
    <w:rsid w:val="00473830"/>
    <w:rsid w:val="00473BA2"/>
    <w:rsid w:val="00475033"/>
    <w:rsid w:val="00477DDF"/>
    <w:rsid w:val="00480558"/>
    <w:rsid w:val="00480CAE"/>
    <w:rsid w:val="00481198"/>
    <w:rsid w:val="0048370B"/>
    <w:rsid w:val="00484732"/>
    <w:rsid w:val="004849D8"/>
    <w:rsid w:val="00484C88"/>
    <w:rsid w:val="00485FDD"/>
    <w:rsid w:val="0048704B"/>
    <w:rsid w:val="00490462"/>
    <w:rsid w:val="004905DB"/>
    <w:rsid w:val="00490AB8"/>
    <w:rsid w:val="00490D09"/>
    <w:rsid w:val="00491FCB"/>
    <w:rsid w:val="0049228D"/>
    <w:rsid w:val="00492DA6"/>
    <w:rsid w:val="0049360F"/>
    <w:rsid w:val="00493D28"/>
    <w:rsid w:val="004964E8"/>
    <w:rsid w:val="00496F55"/>
    <w:rsid w:val="004A0273"/>
    <w:rsid w:val="004A032F"/>
    <w:rsid w:val="004A03E6"/>
    <w:rsid w:val="004A10F5"/>
    <w:rsid w:val="004A10FB"/>
    <w:rsid w:val="004A1E4E"/>
    <w:rsid w:val="004A2236"/>
    <w:rsid w:val="004A2DD7"/>
    <w:rsid w:val="004A3C32"/>
    <w:rsid w:val="004A4F4D"/>
    <w:rsid w:val="004A53EC"/>
    <w:rsid w:val="004A692B"/>
    <w:rsid w:val="004A7631"/>
    <w:rsid w:val="004B0B34"/>
    <w:rsid w:val="004B1293"/>
    <w:rsid w:val="004B255C"/>
    <w:rsid w:val="004B3888"/>
    <w:rsid w:val="004B5702"/>
    <w:rsid w:val="004B61E9"/>
    <w:rsid w:val="004C3030"/>
    <w:rsid w:val="004C3729"/>
    <w:rsid w:val="004C4B2A"/>
    <w:rsid w:val="004C4BD6"/>
    <w:rsid w:val="004C5902"/>
    <w:rsid w:val="004C5BB9"/>
    <w:rsid w:val="004C7DAB"/>
    <w:rsid w:val="004D0EEA"/>
    <w:rsid w:val="004D1050"/>
    <w:rsid w:val="004D1127"/>
    <w:rsid w:val="004D11C8"/>
    <w:rsid w:val="004D1F8A"/>
    <w:rsid w:val="004D79DB"/>
    <w:rsid w:val="004E0BD8"/>
    <w:rsid w:val="004E0F2B"/>
    <w:rsid w:val="004E1DB6"/>
    <w:rsid w:val="004E209B"/>
    <w:rsid w:val="004E63E6"/>
    <w:rsid w:val="004E6A6C"/>
    <w:rsid w:val="004E7018"/>
    <w:rsid w:val="004E7AA0"/>
    <w:rsid w:val="004E7EB4"/>
    <w:rsid w:val="004F098E"/>
    <w:rsid w:val="004F1B62"/>
    <w:rsid w:val="004F3618"/>
    <w:rsid w:val="004F3B47"/>
    <w:rsid w:val="004F3E98"/>
    <w:rsid w:val="004F527C"/>
    <w:rsid w:val="004F53CC"/>
    <w:rsid w:val="004F5DA4"/>
    <w:rsid w:val="004F6A5F"/>
    <w:rsid w:val="004F7A0E"/>
    <w:rsid w:val="00500949"/>
    <w:rsid w:val="00500EC6"/>
    <w:rsid w:val="00501408"/>
    <w:rsid w:val="00501BE1"/>
    <w:rsid w:val="0050268C"/>
    <w:rsid w:val="00502D60"/>
    <w:rsid w:val="00504DC8"/>
    <w:rsid w:val="005051CE"/>
    <w:rsid w:val="0050555E"/>
    <w:rsid w:val="00505C66"/>
    <w:rsid w:val="005065D1"/>
    <w:rsid w:val="00506B09"/>
    <w:rsid w:val="0050713B"/>
    <w:rsid w:val="00510198"/>
    <w:rsid w:val="005107C0"/>
    <w:rsid w:val="00511434"/>
    <w:rsid w:val="00512A67"/>
    <w:rsid w:val="00513A79"/>
    <w:rsid w:val="00513D68"/>
    <w:rsid w:val="005140B9"/>
    <w:rsid w:val="005140DE"/>
    <w:rsid w:val="0051477D"/>
    <w:rsid w:val="00515E77"/>
    <w:rsid w:val="00516FDC"/>
    <w:rsid w:val="00517D09"/>
    <w:rsid w:val="0052095A"/>
    <w:rsid w:val="00520985"/>
    <w:rsid w:val="00521428"/>
    <w:rsid w:val="00521803"/>
    <w:rsid w:val="005232EB"/>
    <w:rsid w:val="0052427F"/>
    <w:rsid w:val="005244A4"/>
    <w:rsid w:val="0052578A"/>
    <w:rsid w:val="00525FC0"/>
    <w:rsid w:val="00526FAC"/>
    <w:rsid w:val="0052701A"/>
    <w:rsid w:val="0053026C"/>
    <w:rsid w:val="00530C41"/>
    <w:rsid w:val="0053266F"/>
    <w:rsid w:val="0053364D"/>
    <w:rsid w:val="00533BFB"/>
    <w:rsid w:val="00534492"/>
    <w:rsid w:val="00534684"/>
    <w:rsid w:val="00535501"/>
    <w:rsid w:val="005367E8"/>
    <w:rsid w:val="00536A0F"/>
    <w:rsid w:val="005375B3"/>
    <w:rsid w:val="00540659"/>
    <w:rsid w:val="00540CB1"/>
    <w:rsid w:val="00541286"/>
    <w:rsid w:val="00541567"/>
    <w:rsid w:val="005417D3"/>
    <w:rsid w:val="00543D9C"/>
    <w:rsid w:val="00544EB8"/>
    <w:rsid w:val="00544F8C"/>
    <w:rsid w:val="00546E8E"/>
    <w:rsid w:val="005500BB"/>
    <w:rsid w:val="00550372"/>
    <w:rsid w:val="005512DC"/>
    <w:rsid w:val="005531FD"/>
    <w:rsid w:val="00554405"/>
    <w:rsid w:val="00554A97"/>
    <w:rsid w:val="00554E6C"/>
    <w:rsid w:val="0055787A"/>
    <w:rsid w:val="00560486"/>
    <w:rsid w:val="0056147B"/>
    <w:rsid w:val="005614B3"/>
    <w:rsid w:val="005617E6"/>
    <w:rsid w:val="005620C2"/>
    <w:rsid w:val="005624C6"/>
    <w:rsid w:val="00563702"/>
    <w:rsid w:val="005638A0"/>
    <w:rsid w:val="00563943"/>
    <w:rsid w:val="005643B5"/>
    <w:rsid w:val="005646E1"/>
    <w:rsid w:val="005660C3"/>
    <w:rsid w:val="00566B39"/>
    <w:rsid w:val="00566FDA"/>
    <w:rsid w:val="0056786C"/>
    <w:rsid w:val="00570570"/>
    <w:rsid w:val="0057276B"/>
    <w:rsid w:val="00572E3D"/>
    <w:rsid w:val="00573369"/>
    <w:rsid w:val="005741B6"/>
    <w:rsid w:val="00576C82"/>
    <w:rsid w:val="005809AC"/>
    <w:rsid w:val="00582220"/>
    <w:rsid w:val="005829C2"/>
    <w:rsid w:val="00582A48"/>
    <w:rsid w:val="00582EF1"/>
    <w:rsid w:val="00583E6E"/>
    <w:rsid w:val="00585043"/>
    <w:rsid w:val="005857AE"/>
    <w:rsid w:val="00585CC0"/>
    <w:rsid w:val="005861B8"/>
    <w:rsid w:val="00586E9C"/>
    <w:rsid w:val="00587275"/>
    <w:rsid w:val="00587E1F"/>
    <w:rsid w:val="00591438"/>
    <w:rsid w:val="00593F25"/>
    <w:rsid w:val="00594C9A"/>
    <w:rsid w:val="005957F0"/>
    <w:rsid w:val="005A07E7"/>
    <w:rsid w:val="005A21E3"/>
    <w:rsid w:val="005A2BC0"/>
    <w:rsid w:val="005A4ADD"/>
    <w:rsid w:val="005A4F51"/>
    <w:rsid w:val="005A65F9"/>
    <w:rsid w:val="005A7BEC"/>
    <w:rsid w:val="005A7FC2"/>
    <w:rsid w:val="005B0D32"/>
    <w:rsid w:val="005B1ABC"/>
    <w:rsid w:val="005B26F9"/>
    <w:rsid w:val="005B3AAD"/>
    <w:rsid w:val="005B6362"/>
    <w:rsid w:val="005B6C24"/>
    <w:rsid w:val="005B7855"/>
    <w:rsid w:val="005B7BBA"/>
    <w:rsid w:val="005C1BDF"/>
    <w:rsid w:val="005C221B"/>
    <w:rsid w:val="005C4B28"/>
    <w:rsid w:val="005C4C4D"/>
    <w:rsid w:val="005C5D19"/>
    <w:rsid w:val="005C6B11"/>
    <w:rsid w:val="005C724E"/>
    <w:rsid w:val="005C762F"/>
    <w:rsid w:val="005D03ED"/>
    <w:rsid w:val="005D08B2"/>
    <w:rsid w:val="005D1021"/>
    <w:rsid w:val="005D1BF5"/>
    <w:rsid w:val="005D2996"/>
    <w:rsid w:val="005D29B3"/>
    <w:rsid w:val="005D31C3"/>
    <w:rsid w:val="005D338F"/>
    <w:rsid w:val="005D416A"/>
    <w:rsid w:val="005D4DA2"/>
    <w:rsid w:val="005D4F6E"/>
    <w:rsid w:val="005D524C"/>
    <w:rsid w:val="005D6826"/>
    <w:rsid w:val="005D79A7"/>
    <w:rsid w:val="005E1C44"/>
    <w:rsid w:val="005E39E1"/>
    <w:rsid w:val="005E39EA"/>
    <w:rsid w:val="005E4360"/>
    <w:rsid w:val="005E61AB"/>
    <w:rsid w:val="005F004B"/>
    <w:rsid w:val="005F037D"/>
    <w:rsid w:val="005F0726"/>
    <w:rsid w:val="005F07B7"/>
    <w:rsid w:val="005F0A11"/>
    <w:rsid w:val="005F0A8D"/>
    <w:rsid w:val="005F0DD5"/>
    <w:rsid w:val="005F0EA8"/>
    <w:rsid w:val="005F130C"/>
    <w:rsid w:val="005F16EC"/>
    <w:rsid w:val="005F289C"/>
    <w:rsid w:val="005F2CD8"/>
    <w:rsid w:val="005F343D"/>
    <w:rsid w:val="005F362C"/>
    <w:rsid w:val="005F3EC8"/>
    <w:rsid w:val="005F4F9B"/>
    <w:rsid w:val="005F5EA7"/>
    <w:rsid w:val="005F5F61"/>
    <w:rsid w:val="005F60CF"/>
    <w:rsid w:val="005F6154"/>
    <w:rsid w:val="005F6FF8"/>
    <w:rsid w:val="005F7149"/>
    <w:rsid w:val="005F7286"/>
    <w:rsid w:val="005F7584"/>
    <w:rsid w:val="005F7919"/>
    <w:rsid w:val="006008B7"/>
    <w:rsid w:val="006017C8"/>
    <w:rsid w:val="00601AEE"/>
    <w:rsid w:val="00602D57"/>
    <w:rsid w:val="00603507"/>
    <w:rsid w:val="00605A8D"/>
    <w:rsid w:val="00606D14"/>
    <w:rsid w:val="00607000"/>
    <w:rsid w:val="0060736A"/>
    <w:rsid w:val="006079E0"/>
    <w:rsid w:val="00611549"/>
    <w:rsid w:val="006115F8"/>
    <w:rsid w:val="00611C2E"/>
    <w:rsid w:val="006120F1"/>
    <w:rsid w:val="00613444"/>
    <w:rsid w:val="00613BB6"/>
    <w:rsid w:val="00613D45"/>
    <w:rsid w:val="006145F4"/>
    <w:rsid w:val="006149C5"/>
    <w:rsid w:val="006149F1"/>
    <w:rsid w:val="00614BA4"/>
    <w:rsid w:val="00616F44"/>
    <w:rsid w:val="00617E13"/>
    <w:rsid w:val="00620AB3"/>
    <w:rsid w:val="00625294"/>
    <w:rsid w:val="00625B43"/>
    <w:rsid w:val="00626B0C"/>
    <w:rsid w:val="00627D42"/>
    <w:rsid w:val="00630A92"/>
    <w:rsid w:val="006316C1"/>
    <w:rsid w:val="006339B5"/>
    <w:rsid w:val="006339B7"/>
    <w:rsid w:val="00633DAA"/>
    <w:rsid w:val="0063443D"/>
    <w:rsid w:val="00637184"/>
    <w:rsid w:val="006374ED"/>
    <w:rsid w:val="006423D7"/>
    <w:rsid w:val="00644816"/>
    <w:rsid w:val="00645265"/>
    <w:rsid w:val="00646C55"/>
    <w:rsid w:val="00647AF1"/>
    <w:rsid w:val="00650308"/>
    <w:rsid w:val="006505FB"/>
    <w:rsid w:val="0065108B"/>
    <w:rsid w:val="006525D7"/>
    <w:rsid w:val="006545D2"/>
    <w:rsid w:val="006547EF"/>
    <w:rsid w:val="006554CB"/>
    <w:rsid w:val="00655FD5"/>
    <w:rsid w:val="0065631E"/>
    <w:rsid w:val="00656CF7"/>
    <w:rsid w:val="00656F7A"/>
    <w:rsid w:val="00657DB4"/>
    <w:rsid w:val="0066031E"/>
    <w:rsid w:val="006614A0"/>
    <w:rsid w:val="00661BF2"/>
    <w:rsid w:val="00663400"/>
    <w:rsid w:val="0067075E"/>
    <w:rsid w:val="0067096C"/>
    <w:rsid w:val="00670AFC"/>
    <w:rsid w:val="0067261C"/>
    <w:rsid w:val="006739F0"/>
    <w:rsid w:val="00676810"/>
    <w:rsid w:val="0067786C"/>
    <w:rsid w:val="00677979"/>
    <w:rsid w:val="00680AD7"/>
    <w:rsid w:val="00681F69"/>
    <w:rsid w:val="00683AF8"/>
    <w:rsid w:val="00685B2E"/>
    <w:rsid w:val="00686459"/>
    <w:rsid w:val="006865E1"/>
    <w:rsid w:val="006875A3"/>
    <w:rsid w:val="00687A0F"/>
    <w:rsid w:val="006907E6"/>
    <w:rsid w:val="00690A59"/>
    <w:rsid w:val="00693365"/>
    <w:rsid w:val="00693D84"/>
    <w:rsid w:val="006941F0"/>
    <w:rsid w:val="006942A9"/>
    <w:rsid w:val="006955E8"/>
    <w:rsid w:val="00696035"/>
    <w:rsid w:val="006A06A5"/>
    <w:rsid w:val="006A0922"/>
    <w:rsid w:val="006A0FEB"/>
    <w:rsid w:val="006A1859"/>
    <w:rsid w:val="006A1AB3"/>
    <w:rsid w:val="006A1E7C"/>
    <w:rsid w:val="006A251C"/>
    <w:rsid w:val="006A3073"/>
    <w:rsid w:val="006A3900"/>
    <w:rsid w:val="006A4DD2"/>
    <w:rsid w:val="006A5BF0"/>
    <w:rsid w:val="006A708C"/>
    <w:rsid w:val="006B18B3"/>
    <w:rsid w:val="006B1FF8"/>
    <w:rsid w:val="006B2685"/>
    <w:rsid w:val="006B2998"/>
    <w:rsid w:val="006B3342"/>
    <w:rsid w:val="006B36BC"/>
    <w:rsid w:val="006B43C5"/>
    <w:rsid w:val="006B5949"/>
    <w:rsid w:val="006B60B9"/>
    <w:rsid w:val="006B6661"/>
    <w:rsid w:val="006B67CD"/>
    <w:rsid w:val="006B6A18"/>
    <w:rsid w:val="006C0122"/>
    <w:rsid w:val="006C2E1B"/>
    <w:rsid w:val="006C313F"/>
    <w:rsid w:val="006C5858"/>
    <w:rsid w:val="006C67E0"/>
    <w:rsid w:val="006C70CE"/>
    <w:rsid w:val="006C7564"/>
    <w:rsid w:val="006D08BB"/>
    <w:rsid w:val="006D0930"/>
    <w:rsid w:val="006D1CC3"/>
    <w:rsid w:val="006D1E70"/>
    <w:rsid w:val="006D38C5"/>
    <w:rsid w:val="006D3FF1"/>
    <w:rsid w:val="006D6A5E"/>
    <w:rsid w:val="006D6F9E"/>
    <w:rsid w:val="006D7CB9"/>
    <w:rsid w:val="006E0813"/>
    <w:rsid w:val="006E0A88"/>
    <w:rsid w:val="006E2066"/>
    <w:rsid w:val="006E2805"/>
    <w:rsid w:val="006E34D7"/>
    <w:rsid w:val="006E3C53"/>
    <w:rsid w:val="006E446F"/>
    <w:rsid w:val="006E4732"/>
    <w:rsid w:val="006E48A7"/>
    <w:rsid w:val="006E5982"/>
    <w:rsid w:val="006F0697"/>
    <w:rsid w:val="006F1E2A"/>
    <w:rsid w:val="006F1F72"/>
    <w:rsid w:val="006F3189"/>
    <w:rsid w:val="006F372B"/>
    <w:rsid w:val="006F4314"/>
    <w:rsid w:val="006F4443"/>
    <w:rsid w:val="006F4AF4"/>
    <w:rsid w:val="006F527E"/>
    <w:rsid w:val="006F5E65"/>
    <w:rsid w:val="006F6109"/>
    <w:rsid w:val="006F6AAA"/>
    <w:rsid w:val="006F7014"/>
    <w:rsid w:val="00703205"/>
    <w:rsid w:val="0070387C"/>
    <w:rsid w:val="00703DBC"/>
    <w:rsid w:val="00704246"/>
    <w:rsid w:val="00704289"/>
    <w:rsid w:val="00706599"/>
    <w:rsid w:val="00706866"/>
    <w:rsid w:val="007077B1"/>
    <w:rsid w:val="00707D5D"/>
    <w:rsid w:val="00707F95"/>
    <w:rsid w:val="00710A49"/>
    <w:rsid w:val="00710D88"/>
    <w:rsid w:val="0071122F"/>
    <w:rsid w:val="0071206C"/>
    <w:rsid w:val="007132E3"/>
    <w:rsid w:val="0071547A"/>
    <w:rsid w:val="00715C1B"/>
    <w:rsid w:val="00715EFF"/>
    <w:rsid w:val="007160E1"/>
    <w:rsid w:val="00716D7F"/>
    <w:rsid w:val="00716E81"/>
    <w:rsid w:val="00720035"/>
    <w:rsid w:val="00720C9F"/>
    <w:rsid w:val="00721495"/>
    <w:rsid w:val="007233D9"/>
    <w:rsid w:val="0072472C"/>
    <w:rsid w:val="00725F7F"/>
    <w:rsid w:val="00725F8E"/>
    <w:rsid w:val="007267E9"/>
    <w:rsid w:val="00727D78"/>
    <w:rsid w:val="007307B5"/>
    <w:rsid w:val="007325F8"/>
    <w:rsid w:val="0073513E"/>
    <w:rsid w:val="0073599F"/>
    <w:rsid w:val="00735A90"/>
    <w:rsid w:val="00737BDE"/>
    <w:rsid w:val="007435CD"/>
    <w:rsid w:val="00744667"/>
    <w:rsid w:val="007450C4"/>
    <w:rsid w:val="00746107"/>
    <w:rsid w:val="00746945"/>
    <w:rsid w:val="007469E3"/>
    <w:rsid w:val="00746E8F"/>
    <w:rsid w:val="007520A4"/>
    <w:rsid w:val="007528E0"/>
    <w:rsid w:val="00752F95"/>
    <w:rsid w:val="00753031"/>
    <w:rsid w:val="007552FC"/>
    <w:rsid w:val="00755FBF"/>
    <w:rsid w:val="007567F7"/>
    <w:rsid w:val="00757469"/>
    <w:rsid w:val="0075775A"/>
    <w:rsid w:val="007608AD"/>
    <w:rsid w:val="00762754"/>
    <w:rsid w:val="00764106"/>
    <w:rsid w:val="007658FB"/>
    <w:rsid w:val="00765A43"/>
    <w:rsid w:val="00765CE6"/>
    <w:rsid w:val="00765EBD"/>
    <w:rsid w:val="0076773D"/>
    <w:rsid w:val="00767E04"/>
    <w:rsid w:val="00770E59"/>
    <w:rsid w:val="00770F48"/>
    <w:rsid w:val="0077121D"/>
    <w:rsid w:val="007715AC"/>
    <w:rsid w:val="00775B5F"/>
    <w:rsid w:val="00776314"/>
    <w:rsid w:val="0077797E"/>
    <w:rsid w:val="007801F9"/>
    <w:rsid w:val="00780C4A"/>
    <w:rsid w:val="0078190B"/>
    <w:rsid w:val="00781D02"/>
    <w:rsid w:val="00781FA4"/>
    <w:rsid w:val="00783E51"/>
    <w:rsid w:val="00783E91"/>
    <w:rsid w:val="007844D6"/>
    <w:rsid w:val="0078639F"/>
    <w:rsid w:val="00786820"/>
    <w:rsid w:val="007877F8"/>
    <w:rsid w:val="007879F7"/>
    <w:rsid w:val="007900E1"/>
    <w:rsid w:val="00790B37"/>
    <w:rsid w:val="00790CEC"/>
    <w:rsid w:val="00791349"/>
    <w:rsid w:val="00792790"/>
    <w:rsid w:val="00793F62"/>
    <w:rsid w:val="00794163"/>
    <w:rsid w:val="00794681"/>
    <w:rsid w:val="00794831"/>
    <w:rsid w:val="00794877"/>
    <w:rsid w:val="00794D43"/>
    <w:rsid w:val="00796C4D"/>
    <w:rsid w:val="00797FF3"/>
    <w:rsid w:val="007A14BD"/>
    <w:rsid w:val="007A14D0"/>
    <w:rsid w:val="007A22EE"/>
    <w:rsid w:val="007A286D"/>
    <w:rsid w:val="007A28C0"/>
    <w:rsid w:val="007A33C9"/>
    <w:rsid w:val="007A3480"/>
    <w:rsid w:val="007A3BCF"/>
    <w:rsid w:val="007A40D6"/>
    <w:rsid w:val="007A507E"/>
    <w:rsid w:val="007A7A82"/>
    <w:rsid w:val="007A7CA4"/>
    <w:rsid w:val="007B12BB"/>
    <w:rsid w:val="007B167B"/>
    <w:rsid w:val="007B251E"/>
    <w:rsid w:val="007B2FAC"/>
    <w:rsid w:val="007B4BD8"/>
    <w:rsid w:val="007B550B"/>
    <w:rsid w:val="007B5744"/>
    <w:rsid w:val="007B6516"/>
    <w:rsid w:val="007B6756"/>
    <w:rsid w:val="007B6A4D"/>
    <w:rsid w:val="007B71BE"/>
    <w:rsid w:val="007B7FE1"/>
    <w:rsid w:val="007C2938"/>
    <w:rsid w:val="007C3858"/>
    <w:rsid w:val="007C70F3"/>
    <w:rsid w:val="007D1285"/>
    <w:rsid w:val="007D201F"/>
    <w:rsid w:val="007D2D68"/>
    <w:rsid w:val="007D4982"/>
    <w:rsid w:val="007D5160"/>
    <w:rsid w:val="007D5C44"/>
    <w:rsid w:val="007D6672"/>
    <w:rsid w:val="007D6BB1"/>
    <w:rsid w:val="007D6C59"/>
    <w:rsid w:val="007E1F7B"/>
    <w:rsid w:val="007E2EAA"/>
    <w:rsid w:val="007E3636"/>
    <w:rsid w:val="007E3A82"/>
    <w:rsid w:val="007E4E06"/>
    <w:rsid w:val="007E5F50"/>
    <w:rsid w:val="007E779C"/>
    <w:rsid w:val="007E7BC6"/>
    <w:rsid w:val="007F3091"/>
    <w:rsid w:val="007F3D89"/>
    <w:rsid w:val="007F4525"/>
    <w:rsid w:val="007F49D8"/>
    <w:rsid w:val="007F5FC7"/>
    <w:rsid w:val="007F7026"/>
    <w:rsid w:val="007F771D"/>
    <w:rsid w:val="007F7C4B"/>
    <w:rsid w:val="0080021F"/>
    <w:rsid w:val="00800388"/>
    <w:rsid w:val="008019E6"/>
    <w:rsid w:val="00801CCC"/>
    <w:rsid w:val="00802DE5"/>
    <w:rsid w:val="008038DC"/>
    <w:rsid w:val="00804A0A"/>
    <w:rsid w:val="00804E4E"/>
    <w:rsid w:val="0080608B"/>
    <w:rsid w:val="00806127"/>
    <w:rsid w:val="0080719A"/>
    <w:rsid w:val="008104AF"/>
    <w:rsid w:val="00811ACC"/>
    <w:rsid w:val="0081335D"/>
    <w:rsid w:val="00813757"/>
    <w:rsid w:val="0081431F"/>
    <w:rsid w:val="00814840"/>
    <w:rsid w:val="00815136"/>
    <w:rsid w:val="00815573"/>
    <w:rsid w:val="00815620"/>
    <w:rsid w:val="008169FE"/>
    <w:rsid w:val="00817BF1"/>
    <w:rsid w:val="00820DBE"/>
    <w:rsid w:val="008228E6"/>
    <w:rsid w:val="00822DA4"/>
    <w:rsid w:val="00824608"/>
    <w:rsid w:val="008252C0"/>
    <w:rsid w:val="00825334"/>
    <w:rsid w:val="00825762"/>
    <w:rsid w:val="00827325"/>
    <w:rsid w:val="008311DD"/>
    <w:rsid w:val="008318C0"/>
    <w:rsid w:val="008319F3"/>
    <w:rsid w:val="00831F3A"/>
    <w:rsid w:val="00832B69"/>
    <w:rsid w:val="008334DE"/>
    <w:rsid w:val="008349B5"/>
    <w:rsid w:val="00836AC4"/>
    <w:rsid w:val="00841DFB"/>
    <w:rsid w:val="00842C24"/>
    <w:rsid w:val="00842FE1"/>
    <w:rsid w:val="008433DD"/>
    <w:rsid w:val="00844793"/>
    <w:rsid w:val="00844F15"/>
    <w:rsid w:val="008461EB"/>
    <w:rsid w:val="0084699B"/>
    <w:rsid w:val="00847273"/>
    <w:rsid w:val="008475D4"/>
    <w:rsid w:val="008502E4"/>
    <w:rsid w:val="008512CA"/>
    <w:rsid w:val="008528D5"/>
    <w:rsid w:val="0085313E"/>
    <w:rsid w:val="008533EE"/>
    <w:rsid w:val="008542C9"/>
    <w:rsid w:val="0085433E"/>
    <w:rsid w:val="00854373"/>
    <w:rsid w:val="0085592B"/>
    <w:rsid w:val="00856261"/>
    <w:rsid w:val="0085662D"/>
    <w:rsid w:val="00857650"/>
    <w:rsid w:val="008578EE"/>
    <w:rsid w:val="0086108F"/>
    <w:rsid w:val="00862B58"/>
    <w:rsid w:val="008637FF"/>
    <w:rsid w:val="00863CFB"/>
    <w:rsid w:val="008643B0"/>
    <w:rsid w:val="00864BBF"/>
    <w:rsid w:val="00867F2F"/>
    <w:rsid w:val="00870796"/>
    <w:rsid w:val="00871C3D"/>
    <w:rsid w:val="00871F47"/>
    <w:rsid w:val="00872658"/>
    <w:rsid w:val="00872B4D"/>
    <w:rsid w:val="00872C9A"/>
    <w:rsid w:val="008737F4"/>
    <w:rsid w:val="00877345"/>
    <w:rsid w:val="00877EBD"/>
    <w:rsid w:val="00881633"/>
    <w:rsid w:val="00881D5F"/>
    <w:rsid w:val="008823C5"/>
    <w:rsid w:val="008834F5"/>
    <w:rsid w:val="0088366C"/>
    <w:rsid w:val="0088380E"/>
    <w:rsid w:val="00883D03"/>
    <w:rsid w:val="008840C3"/>
    <w:rsid w:val="0088425F"/>
    <w:rsid w:val="008849FE"/>
    <w:rsid w:val="00885034"/>
    <w:rsid w:val="00885A4A"/>
    <w:rsid w:val="00885FF3"/>
    <w:rsid w:val="0088614D"/>
    <w:rsid w:val="008879B2"/>
    <w:rsid w:val="00887DF4"/>
    <w:rsid w:val="00891D1D"/>
    <w:rsid w:val="0089266C"/>
    <w:rsid w:val="008927CE"/>
    <w:rsid w:val="00893BC6"/>
    <w:rsid w:val="008942B5"/>
    <w:rsid w:val="00894B4D"/>
    <w:rsid w:val="0089538E"/>
    <w:rsid w:val="00897D67"/>
    <w:rsid w:val="008A16BF"/>
    <w:rsid w:val="008A1B1B"/>
    <w:rsid w:val="008A2A5C"/>
    <w:rsid w:val="008A2F66"/>
    <w:rsid w:val="008A4E68"/>
    <w:rsid w:val="008A66B8"/>
    <w:rsid w:val="008A7D09"/>
    <w:rsid w:val="008B0AAE"/>
    <w:rsid w:val="008B0BF3"/>
    <w:rsid w:val="008B13AD"/>
    <w:rsid w:val="008B23DA"/>
    <w:rsid w:val="008B26A2"/>
    <w:rsid w:val="008B338F"/>
    <w:rsid w:val="008B34B4"/>
    <w:rsid w:val="008B4160"/>
    <w:rsid w:val="008B5692"/>
    <w:rsid w:val="008B64CD"/>
    <w:rsid w:val="008B6883"/>
    <w:rsid w:val="008B70AE"/>
    <w:rsid w:val="008B7354"/>
    <w:rsid w:val="008C0273"/>
    <w:rsid w:val="008C139A"/>
    <w:rsid w:val="008C20D6"/>
    <w:rsid w:val="008C24B7"/>
    <w:rsid w:val="008C3D3D"/>
    <w:rsid w:val="008C4AB8"/>
    <w:rsid w:val="008C4EC6"/>
    <w:rsid w:val="008C57F7"/>
    <w:rsid w:val="008D307B"/>
    <w:rsid w:val="008D35F2"/>
    <w:rsid w:val="008D4291"/>
    <w:rsid w:val="008D4E1C"/>
    <w:rsid w:val="008D59D6"/>
    <w:rsid w:val="008D5BCA"/>
    <w:rsid w:val="008D62FF"/>
    <w:rsid w:val="008D7B3B"/>
    <w:rsid w:val="008E15C4"/>
    <w:rsid w:val="008E1847"/>
    <w:rsid w:val="008E1AFF"/>
    <w:rsid w:val="008E22DD"/>
    <w:rsid w:val="008E5722"/>
    <w:rsid w:val="008E6097"/>
    <w:rsid w:val="008E65BE"/>
    <w:rsid w:val="008F19BB"/>
    <w:rsid w:val="008F26C3"/>
    <w:rsid w:val="008F39ED"/>
    <w:rsid w:val="008F4623"/>
    <w:rsid w:val="008F61DC"/>
    <w:rsid w:val="008F7056"/>
    <w:rsid w:val="008F7068"/>
    <w:rsid w:val="008F7668"/>
    <w:rsid w:val="008F7D3C"/>
    <w:rsid w:val="00901542"/>
    <w:rsid w:val="009029B4"/>
    <w:rsid w:val="00903022"/>
    <w:rsid w:val="00904255"/>
    <w:rsid w:val="00906ADF"/>
    <w:rsid w:val="00906FA9"/>
    <w:rsid w:val="0090702A"/>
    <w:rsid w:val="00910190"/>
    <w:rsid w:val="00911142"/>
    <w:rsid w:val="00912339"/>
    <w:rsid w:val="00913915"/>
    <w:rsid w:val="00914481"/>
    <w:rsid w:val="009146C5"/>
    <w:rsid w:val="00915213"/>
    <w:rsid w:val="0091634D"/>
    <w:rsid w:val="0091761F"/>
    <w:rsid w:val="00917D54"/>
    <w:rsid w:val="009204E2"/>
    <w:rsid w:val="00920762"/>
    <w:rsid w:val="00920D62"/>
    <w:rsid w:val="00921596"/>
    <w:rsid w:val="009216F1"/>
    <w:rsid w:val="00921B81"/>
    <w:rsid w:val="0092275E"/>
    <w:rsid w:val="00922B7A"/>
    <w:rsid w:val="00922DAE"/>
    <w:rsid w:val="00925302"/>
    <w:rsid w:val="0092607B"/>
    <w:rsid w:val="00927EA7"/>
    <w:rsid w:val="009309D4"/>
    <w:rsid w:val="0093104D"/>
    <w:rsid w:val="009315DA"/>
    <w:rsid w:val="00932E8A"/>
    <w:rsid w:val="00934E20"/>
    <w:rsid w:val="009355DF"/>
    <w:rsid w:val="009361EB"/>
    <w:rsid w:val="00936561"/>
    <w:rsid w:val="00940AEE"/>
    <w:rsid w:val="009413F0"/>
    <w:rsid w:val="0094203D"/>
    <w:rsid w:val="00943578"/>
    <w:rsid w:val="00943E13"/>
    <w:rsid w:val="0094409A"/>
    <w:rsid w:val="0094496B"/>
    <w:rsid w:val="00945696"/>
    <w:rsid w:val="00945982"/>
    <w:rsid w:val="00946E5C"/>
    <w:rsid w:val="00950A68"/>
    <w:rsid w:val="00951483"/>
    <w:rsid w:val="00951BEF"/>
    <w:rsid w:val="0095376E"/>
    <w:rsid w:val="009538B4"/>
    <w:rsid w:val="00954208"/>
    <w:rsid w:val="009548C4"/>
    <w:rsid w:val="00957465"/>
    <w:rsid w:val="00957B1B"/>
    <w:rsid w:val="00960834"/>
    <w:rsid w:val="00961434"/>
    <w:rsid w:val="00961777"/>
    <w:rsid w:val="00962E73"/>
    <w:rsid w:val="0096364A"/>
    <w:rsid w:val="00963D2B"/>
    <w:rsid w:val="009645BC"/>
    <w:rsid w:val="00964923"/>
    <w:rsid w:val="00964B19"/>
    <w:rsid w:val="00964D39"/>
    <w:rsid w:val="0096571B"/>
    <w:rsid w:val="009678B3"/>
    <w:rsid w:val="0097086A"/>
    <w:rsid w:val="00971878"/>
    <w:rsid w:val="00972969"/>
    <w:rsid w:val="00974721"/>
    <w:rsid w:val="009750BB"/>
    <w:rsid w:val="00980DBC"/>
    <w:rsid w:val="00981B15"/>
    <w:rsid w:val="00981C99"/>
    <w:rsid w:val="00983876"/>
    <w:rsid w:val="00983978"/>
    <w:rsid w:val="009849D6"/>
    <w:rsid w:val="009851F7"/>
    <w:rsid w:val="00986D35"/>
    <w:rsid w:val="0098730F"/>
    <w:rsid w:val="009902B2"/>
    <w:rsid w:val="00990B8E"/>
    <w:rsid w:val="00990E89"/>
    <w:rsid w:val="00992D09"/>
    <w:rsid w:val="00993578"/>
    <w:rsid w:val="009936F6"/>
    <w:rsid w:val="00994609"/>
    <w:rsid w:val="00994636"/>
    <w:rsid w:val="00995BAF"/>
    <w:rsid w:val="009967D1"/>
    <w:rsid w:val="009A1196"/>
    <w:rsid w:val="009A18E0"/>
    <w:rsid w:val="009A2314"/>
    <w:rsid w:val="009A249B"/>
    <w:rsid w:val="009A29AB"/>
    <w:rsid w:val="009A34B6"/>
    <w:rsid w:val="009A3B05"/>
    <w:rsid w:val="009A573F"/>
    <w:rsid w:val="009A60FA"/>
    <w:rsid w:val="009A6149"/>
    <w:rsid w:val="009A645A"/>
    <w:rsid w:val="009A6A23"/>
    <w:rsid w:val="009A6EF4"/>
    <w:rsid w:val="009A7060"/>
    <w:rsid w:val="009A7AE9"/>
    <w:rsid w:val="009A7D64"/>
    <w:rsid w:val="009B05FF"/>
    <w:rsid w:val="009B20AC"/>
    <w:rsid w:val="009B25D4"/>
    <w:rsid w:val="009B30B1"/>
    <w:rsid w:val="009B5857"/>
    <w:rsid w:val="009B64C6"/>
    <w:rsid w:val="009B748D"/>
    <w:rsid w:val="009B7988"/>
    <w:rsid w:val="009C0676"/>
    <w:rsid w:val="009C06EF"/>
    <w:rsid w:val="009C0847"/>
    <w:rsid w:val="009C0972"/>
    <w:rsid w:val="009C15D5"/>
    <w:rsid w:val="009C1B99"/>
    <w:rsid w:val="009C21A7"/>
    <w:rsid w:val="009C23EF"/>
    <w:rsid w:val="009C3AE3"/>
    <w:rsid w:val="009C724D"/>
    <w:rsid w:val="009D0400"/>
    <w:rsid w:val="009D067F"/>
    <w:rsid w:val="009D1CE2"/>
    <w:rsid w:val="009D1D04"/>
    <w:rsid w:val="009D213A"/>
    <w:rsid w:val="009D2E91"/>
    <w:rsid w:val="009D3F4F"/>
    <w:rsid w:val="009D41BF"/>
    <w:rsid w:val="009D4419"/>
    <w:rsid w:val="009D4CD9"/>
    <w:rsid w:val="009D5CB3"/>
    <w:rsid w:val="009D6027"/>
    <w:rsid w:val="009D7520"/>
    <w:rsid w:val="009D7C40"/>
    <w:rsid w:val="009E048D"/>
    <w:rsid w:val="009E13B0"/>
    <w:rsid w:val="009E21DB"/>
    <w:rsid w:val="009E2808"/>
    <w:rsid w:val="009E32EB"/>
    <w:rsid w:val="009E3389"/>
    <w:rsid w:val="009E45FD"/>
    <w:rsid w:val="009E4877"/>
    <w:rsid w:val="009E5162"/>
    <w:rsid w:val="009E574A"/>
    <w:rsid w:val="009E691B"/>
    <w:rsid w:val="009E6A45"/>
    <w:rsid w:val="009F1903"/>
    <w:rsid w:val="009F1B7A"/>
    <w:rsid w:val="009F2578"/>
    <w:rsid w:val="009F2D6D"/>
    <w:rsid w:val="009F2F10"/>
    <w:rsid w:val="009F31A6"/>
    <w:rsid w:val="009F3266"/>
    <w:rsid w:val="009F3875"/>
    <w:rsid w:val="009F58AD"/>
    <w:rsid w:val="009F6016"/>
    <w:rsid w:val="009F774E"/>
    <w:rsid w:val="00A027EF"/>
    <w:rsid w:val="00A036C1"/>
    <w:rsid w:val="00A03D33"/>
    <w:rsid w:val="00A050D2"/>
    <w:rsid w:val="00A05902"/>
    <w:rsid w:val="00A10BA3"/>
    <w:rsid w:val="00A1464D"/>
    <w:rsid w:val="00A14C7E"/>
    <w:rsid w:val="00A14CFF"/>
    <w:rsid w:val="00A14D52"/>
    <w:rsid w:val="00A20377"/>
    <w:rsid w:val="00A205A7"/>
    <w:rsid w:val="00A21D53"/>
    <w:rsid w:val="00A22263"/>
    <w:rsid w:val="00A22A1C"/>
    <w:rsid w:val="00A25A2A"/>
    <w:rsid w:val="00A26031"/>
    <w:rsid w:val="00A27029"/>
    <w:rsid w:val="00A27857"/>
    <w:rsid w:val="00A27B1F"/>
    <w:rsid w:val="00A300EB"/>
    <w:rsid w:val="00A31AFB"/>
    <w:rsid w:val="00A32103"/>
    <w:rsid w:val="00A32B54"/>
    <w:rsid w:val="00A3397E"/>
    <w:rsid w:val="00A340B3"/>
    <w:rsid w:val="00A34718"/>
    <w:rsid w:val="00A35159"/>
    <w:rsid w:val="00A356B4"/>
    <w:rsid w:val="00A35AD1"/>
    <w:rsid w:val="00A36250"/>
    <w:rsid w:val="00A36893"/>
    <w:rsid w:val="00A40B2C"/>
    <w:rsid w:val="00A40FE2"/>
    <w:rsid w:val="00A43A91"/>
    <w:rsid w:val="00A46EBC"/>
    <w:rsid w:val="00A4750A"/>
    <w:rsid w:val="00A47B81"/>
    <w:rsid w:val="00A50D03"/>
    <w:rsid w:val="00A5150C"/>
    <w:rsid w:val="00A517ED"/>
    <w:rsid w:val="00A529DF"/>
    <w:rsid w:val="00A52CC5"/>
    <w:rsid w:val="00A534D0"/>
    <w:rsid w:val="00A54386"/>
    <w:rsid w:val="00A5751C"/>
    <w:rsid w:val="00A57935"/>
    <w:rsid w:val="00A6065F"/>
    <w:rsid w:val="00A607C4"/>
    <w:rsid w:val="00A63656"/>
    <w:rsid w:val="00A63CBD"/>
    <w:rsid w:val="00A63D16"/>
    <w:rsid w:val="00A644C9"/>
    <w:rsid w:val="00A65DCB"/>
    <w:rsid w:val="00A66594"/>
    <w:rsid w:val="00A6726A"/>
    <w:rsid w:val="00A71310"/>
    <w:rsid w:val="00A716F3"/>
    <w:rsid w:val="00A7246A"/>
    <w:rsid w:val="00A72AA5"/>
    <w:rsid w:val="00A72E40"/>
    <w:rsid w:val="00A7399F"/>
    <w:rsid w:val="00A74DC9"/>
    <w:rsid w:val="00A75332"/>
    <w:rsid w:val="00A7549B"/>
    <w:rsid w:val="00A770BA"/>
    <w:rsid w:val="00A7759A"/>
    <w:rsid w:val="00A808BF"/>
    <w:rsid w:val="00A80AC6"/>
    <w:rsid w:val="00A80D4F"/>
    <w:rsid w:val="00A81165"/>
    <w:rsid w:val="00A81862"/>
    <w:rsid w:val="00A81E84"/>
    <w:rsid w:val="00A83B33"/>
    <w:rsid w:val="00A83ED0"/>
    <w:rsid w:val="00A84028"/>
    <w:rsid w:val="00A8526A"/>
    <w:rsid w:val="00A8592E"/>
    <w:rsid w:val="00A85C45"/>
    <w:rsid w:val="00A864D9"/>
    <w:rsid w:val="00A8653A"/>
    <w:rsid w:val="00A87A42"/>
    <w:rsid w:val="00A90AC2"/>
    <w:rsid w:val="00A90CD2"/>
    <w:rsid w:val="00A90E12"/>
    <w:rsid w:val="00A92626"/>
    <w:rsid w:val="00A92DCA"/>
    <w:rsid w:val="00A92E68"/>
    <w:rsid w:val="00A93217"/>
    <w:rsid w:val="00A9383E"/>
    <w:rsid w:val="00A93B24"/>
    <w:rsid w:val="00A93D33"/>
    <w:rsid w:val="00A93DB5"/>
    <w:rsid w:val="00A954DA"/>
    <w:rsid w:val="00A97D15"/>
    <w:rsid w:val="00AA0FC5"/>
    <w:rsid w:val="00AA157A"/>
    <w:rsid w:val="00AA1BA2"/>
    <w:rsid w:val="00AA2AA1"/>
    <w:rsid w:val="00AA2F27"/>
    <w:rsid w:val="00AA36C4"/>
    <w:rsid w:val="00AA40C8"/>
    <w:rsid w:val="00AA4755"/>
    <w:rsid w:val="00AA60EC"/>
    <w:rsid w:val="00AB0057"/>
    <w:rsid w:val="00AB1658"/>
    <w:rsid w:val="00AB1B02"/>
    <w:rsid w:val="00AB2242"/>
    <w:rsid w:val="00AB239B"/>
    <w:rsid w:val="00AB2B09"/>
    <w:rsid w:val="00AB2CC0"/>
    <w:rsid w:val="00AB3710"/>
    <w:rsid w:val="00AB4003"/>
    <w:rsid w:val="00AB605A"/>
    <w:rsid w:val="00AB6ECF"/>
    <w:rsid w:val="00AC08CE"/>
    <w:rsid w:val="00AC12BE"/>
    <w:rsid w:val="00AC224A"/>
    <w:rsid w:val="00AC22AD"/>
    <w:rsid w:val="00AC2539"/>
    <w:rsid w:val="00AC3051"/>
    <w:rsid w:val="00AC424A"/>
    <w:rsid w:val="00AC4493"/>
    <w:rsid w:val="00AC6EB9"/>
    <w:rsid w:val="00AC7122"/>
    <w:rsid w:val="00AC7DDA"/>
    <w:rsid w:val="00AD05DE"/>
    <w:rsid w:val="00AD1895"/>
    <w:rsid w:val="00AD1B4B"/>
    <w:rsid w:val="00AD1F1E"/>
    <w:rsid w:val="00AD2043"/>
    <w:rsid w:val="00AD266C"/>
    <w:rsid w:val="00AD2A30"/>
    <w:rsid w:val="00AD2C53"/>
    <w:rsid w:val="00AD3147"/>
    <w:rsid w:val="00AD41E1"/>
    <w:rsid w:val="00AD4B7B"/>
    <w:rsid w:val="00AD594C"/>
    <w:rsid w:val="00AD5BB1"/>
    <w:rsid w:val="00AD5DFF"/>
    <w:rsid w:val="00AD7148"/>
    <w:rsid w:val="00AE0524"/>
    <w:rsid w:val="00AE077B"/>
    <w:rsid w:val="00AE078D"/>
    <w:rsid w:val="00AE0C2B"/>
    <w:rsid w:val="00AE1149"/>
    <w:rsid w:val="00AE145C"/>
    <w:rsid w:val="00AE383C"/>
    <w:rsid w:val="00AE3D2F"/>
    <w:rsid w:val="00AE482F"/>
    <w:rsid w:val="00AE4D1C"/>
    <w:rsid w:val="00AE5BE9"/>
    <w:rsid w:val="00AE6A22"/>
    <w:rsid w:val="00AE72E3"/>
    <w:rsid w:val="00AE7FDB"/>
    <w:rsid w:val="00AF0D6C"/>
    <w:rsid w:val="00AF0EF6"/>
    <w:rsid w:val="00AF1BC0"/>
    <w:rsid w:val="00AF2602"/>
    <w:rsid w:val="00AF2B7C"/>
    <w:rsid w:val="00AF30EE"/>
    <w:rsid w:val="00AF3B21"/>
    <w:rsid w:val="00AF3D20"/>
    <w:rsid w:val="00AF3DE9"/>
    <w:rsid w:val="00AF4769"/>
    <w:rsid w:val="00AF47DD"/>
    <w:rsid w:val="00AF4BFE"/>
    <w:rsid w:val="00AF5183"/>
    <w:rsid w:val="00AF5F10"/>
    <w:rsid w:val="00AF7E65"/>
    <w:rsid w:val="00AF7FB3"/>
    <w:rsid w:val="00B00319"/>
    <w:rsid w:val="00B01D65"/>
    <w:rsid w:val="00B023DE"/>
    <w:rsid w:val="00B0270B"/>
    <w:rsid w:val="00B03C64"/>
    <w:rsid w:val="00B042A1"/>
    <w:rsid w:val="00B04DBF"/>
    <w:rsid w:val="00B05399"/>
    <w:rsid w:val="00B07118"/>
    <w:rsid w:val="00B073A8"/>
    <w:rsid w:val="00B074BF"/>
    <w:rsid w:val="00B07675"/>
    <w:rsid w:val="00B07885"/>
    <w:rsid w:val="00B107C1"/>
    <w:rsid w:val="00B1183E"/>
    <w:rsid w:val="00B11FCD"/>
    <w:rsid w:val="00B14AA5"/>
    <w:rsid w:val="00B154E8"/>
    <w:rsid w:val="00B15C5D"/>
    <w:rsid w:val="00B15F67"/>
    <w:rsid w:val="00B16B6E"/>
    <w:rsid w:val="00B21544"/>
    <w:rsid w:val="00B2275F"/>
    <w:rsid w:val="00B25F53"/>
    <w:rsid w:val="00B261E2"/>
    <w:rsid w:val="00B26206"/>
    <w:rsid w:val="00B26AC9"/>
    <w:rsid w:val="00B30951"/>
    <w:rsid w:val="00B320B6"/>
    <w:rsid w:val="00B3298C"/>
    <w:rsid w:val="00B32BFD"/>
    <w:rsid w:val="00B336F6"/>
    <w:rsid w:val="00B33867"/>
    <w:rsid w:val="00B33DB8"/>
    <w:rsid w:val="00B36245"/>
    <w:rsid w:val="00B36965"/>
    <w:rsid w:val="00B378E2"/>
    <w:rsid w:val="00B40066"/>
    <w:rsid w:val="00B41950"/>
    <w:rsid w:val="00B41C1E"/>
    <w:rsid w:val="00B422E4"/>
    <w:rsid w:val="00B4396B"/>
    <w:rsid w:val="00B43B8F"/>
    <w:rsid w:val="00B443C9"/>
    <w:rsid w:val="00B4697A"/>
    <w:rsid w:val="00B46B36"/>
    <w:rsid w:val="00B46C9E"/>
    <w:rsid w:val="00B475E0"/>
    <w:rsid w:val="00B47FAC"/>
    <w:rsid w:val="00B5006A"/>
    <w:rsid w:val="00B506FC"/>
    <w:rsid w:val="00B50EF1"/>
    <w:rsid w:val="00B523F5"/>
    <w:rsid w:val="00B52BFF"/>
    <w:rsid w:val="00B53215"/>
    <w:rsid w:val="00B536F0"/>
    <w:rsid w:val="00B55019"/>
    <w:rsid w:val="00B57690"/>
    <w:rsid w:val="00B6097A"/>
    <w:rsid w:val="00B61C77"/>
    <w:rsid w:val="00B633D4"/>
    <w:rsid w:val="00B63A16"/>
    <w:rsid w:val="00B64324"/>
    <w:rsid w:val="00B64B61"/>
    <w:rsid w:val="00B64C2B"/>
    <w:rsid w:val="00B65151"/>
    <w:rsid w:val="00B6543A"/>
    <w:rsid w:val="00B65C80"/>
    <w:rsid w:val="00B668CC"/>
    <w:rsid w:val="00B66B2F"/>
    <w:rsid w:val="00B67D61"/>
    <w:rsid w:val="00B70672"/>
    <w:rsid w:val="00B716A6"/>
    <w:rsid w:val="00B73B37"/>
    <w:rsid w:val="00B7573F"/>
    <w:rsid w:val="00B76964"/>
    <w:rsid w:val="00B808F8"/>
    <w:rsid w:val="00B815B1"/>
    <w:rsid w:val="00B82D52"/>
    <w:rsid w:val="00B84A0F"/>
    <w:rsid w:val="00B862BF"/>
    <w:rsid w:val="00B8678E"/>
    <w:rsid w:val="00B86AFE"/>
    <w:rsid w:val="00B8743A"/>
    <w:rsid w:val="00B87623"/>
    <w:rsid w:val="00B87BD7"/>
    <w:rsid w:val="00B87E55"/>
    <w:rsid w:val="00B925B8"/>
    <w:rsid w:val="00B9464A"/>
    <w:rsid w:val="00B95A9D"/>
    <w:rsid w:val="00B95E02"/>
    <w:rsid w:val="00B97257"/>
    <w:rsid w:val="00B976A6"/>
    <w:rsid w:val="00B97B48"/>
    <w:rsid w:val="00BA0930"/>
    <w:rsid w:val="00BA0B8E"/>
    <w:rsid w:val="00BA0CDC"/>
    <w:rsid w:val="00BA3764"/>
    <w:rsid w:val="00BA4BA0"/>
    <w:rsid w:val="00BA5012"/>
    <w:rsid w:val="00BA6A3B"/>
    <w:rsid w:val="00BA7033"/>
    <w:rsid w:val="00BA7B06"/>
    <w:rsid w:val="00BB01A4"/>
    <w:rsid w:val="00BB0772"/>
    <w:rsid w:val="00BB2E12"/>
    <w:rsid w:val="00BB2E27"/>
    <w:rsid w:val="00BB468A"/>
    <w:rsid w:val="00BB493F"/>
    <w:rsid w:val="00BB745F"/>
    <w:rsid w:val="00BC150A"/>
    <w:rsid w:val="00BC1B1A"/>
    <w:rsid w:val="00BC1BA2"/>
    <w:rsid w:val="00BC1E94"/>
    <w:rsid w:val="00BC20DB"/>
    <w:rsid w:val="00BC34A5"/>
    <w:rsid w:val="00BC3BF5"/>
    <w:rsid w:val="00BC446D"/>
    <w:rsid w:val="00BC516C"/>
    <w:rsid w:val="00BC5DCB"/>
    <w:rsid w:val="00BC6282"/>
    <w:rsid w:val="00BD0ACC"/>
    <w:rsid w:val="00BD0BE6"/>
    <w:rsid w:val="00BD112C"/>
    <w:rsid w:val="00BD1E6E"/>
    <w:rsid w:val="00BD2D53"/>
    <w:rsid w:val="00BD34D4"/>
    <w:rsid w:val="00BD444C"/>
    <w:rsid w:val="00BD4CBA"/>
    <w:rsid w:val="00BD4F67"/>
    <w:rsid w:val="00BD54FE"/>
    <w:rsid w:val="00BD65C6"/>
    <w:rsid w:val="00BD6896"/>
    <w:rsid w:val="00BD7628"/>
    <w:rsid w:val="00BD7A25"/>
    <w:rsid w:val="00BD7AC6"/>
    <w:rsid w:val="00BE03B1"/>
    <w:rsid w:val="00BE0631"/>
    <w:rsid w:val="00BE0636"/>
    <w:rsid w:val="00BE11ED"/>
    <w:rsid w:val="00BE13ED"/>
    <w:rsid w:val="00BE2111"/>
    <w:rsid w:val="00BE2AF7"/>
    <w:rsid w:val="00BE38E9"/>
    <w:rsid w:val="00BE3C8E"/>
    <w:rsid w:val="00BE3EEC"/>
    <w:rsid w:val="00BE53B6"/>
    <w:rsid w:val="00BE5A2D"/>
    <w:rsid w:val="00BE5B83"/>
    <w:rsid w:val="00BE62E8"/>
    <w:rsid w:val="00BE6449"/>
    <w:rsid w:val="00BE7E6D"/>
    <w:rsid w:val="00BF2DA0"/>
    <w:rsid w:val="00BF3315"/>
    <w:rsid w:val="00BF3384"/>
    <w:rsid w:val="00BF3955"/>
    <w:rsid w:val="00BF4F33"/>
    <w:rsid w:val="00C009DD"/>
    <w:rsid w:val="00C01670"/>
    <w:rsid w:val="00C01867"/>
    <w:rsid w:val="00C01969"/>
    <w:rsid w:val="00C01AFC"/>
    <w:rsid w:val="00C038B2"/>
    <w:rsid w:val="00C03D9E"/>
    <w:rsid w:val="00C03DAE"/>
    <w:rsid w:val="00C04B03"/>
    <w:rsid w:val="00C04C33"/>
    <w:rsid w:val="00C0585B"/>
    <w:rsid w:val="00C06024"/>
    <w:rsid w:val="00C070F2"/>
    <w:rsid w:val="00C07172"/>
    <w:rsid w:val="00C07BC0"/>
    <w:rsid w:val="00C103AF"/>
    <w:rsid w:val="00C106FB"/>
    <w:rsid w:val="00C10866"/>
    <w:rsid w:val="00C10C92"/>
    <w:rsid w:val="00C11928"/>
    <w:rsid w:val="00C12650"/>
    <w:rsid w:val="00C129EB"/>
    <w:rsid w:val="00C13690"/>
    <w:rsid w:val="00C14755"/>
    <w:rsid w:val="00C1495A"/>
    <w:rsid w:val="00C14C81"/>
    <w:rsid w:val="00C15C39"/>
    <w:rsid w:val="00C1616C"/>
    <w:rsid w:val="00C1677B"/>
    <w:rsid w:val="00C17933"/>
    <w:rsid w:val="00C2163C"/>
    <w:rsid w:val="00C22324"/>
    <w:rsid w:val="00C22552"/>
    <w:rsid w:val="00C225A9"/>
    <w:rsid w:val="00C22928"/>
    <w:rsid w:val="00C2353B"/>
    <w:rsid w:val="00C2386E"/>
    <w:rsid w:val="00C24367"/>
    <w:rsid w:val="00C26EBD"/>
    <w:rsid w:val="00C27E00"/>
    <w:rsid w:val="00C27E67"/>
    <w:rsid w:val="00C3209C"/>
    <w:rsid w:val="00C35CED"/>
    <w:rsid w:val="00C36055"/>
    <w:rsid w:val="00C368A9"/>
    <w:rsid w:val="00C36C58"/>
    <w:rsid w:val="00C37ECC"/>
    <w:rsid w:val="00C408B6"/>
    <w:rsid w:val="00C41309"/>
    <w:rsid w:val="00C41BDC"/>
    <w:rsid w:val="00C41CCB"/>
    <w:rsid w:val="00C41FC6"/>
    <w:rsid w:val="00C42606"/>
    <w:rsid w:val="00C43281"/>
    <w:rsid w:val="00C43A78"/>
    <w:rsid w:val="00C44389"/>
    <w:rsid w:val="00C44F70"/>
    <w:rsid w:val="00C4527B"/>
    <w:rsid w:val="00C474AD"/>
    <w:rsid w:val="00C50FC7"/>
    <w:rsid w:val="00C51907"/>
    <w:rsid w:val="00C51BA9"/>
    <w:rsid w:val="00C52E61"/>
    <w:rsid w:val="00C53214"/>
    <w:rsid w:val="00C5335C"/>
    <w:rsid w:val="00C56443"/>
    <w:rsid w:val="00C579D9"/>
    <w:rsid w:val="00C57C13"/>
    <w:rsid w:val="00C57E27"/>
    <w:rsid w:val="00C604B1"/>
    <w:rsid w:val="00C61FB0"/>
    <w:rsid w:val="00C66345"/>
    <w:rsid w:val="00C72DA0"/>
    <w:rsid w:val="00C73661"/>
    <w:rsid w:val="00C7396B"/>
    <w:rsid w:val="00C73A3B"/>
    <w:rsid w:val="00C75023"/>
    <w:rsid w:val="00C75331"/>
    <w:rsid w:val="00C75355"/>
    <w:rsid w:val="00C75987"/>
    <w:rsid w:val="00C76E52"/>
    <w:rsid w:val="00C80290"/>
    <w:rsid w:val="00C8260E"/>
    <w:rsid w:val="00C82999"/>
    <w:rsid w:val="00C82A08"/>
    <w:rsid w:val="00C8371D"/>
    <w:rsid w:val="00C84D16"/>
    <w:rsid w:val="00C85104"/>
    <w:rsid w:val="00C85A9D"/>
    <w:rsid w:val="00C86A2C"/>
    <w:rsid w:val="00C86C61"/>
    <w:rsid w:val="00C87510"/>
    <w:rsid w:val="00C906BB"/>
    <w:rsid w:val="00C92158"/>
    <w:rsid w:val="00C921C9"/>
    <w:rsid w:val="00C92244"/>
    <w:rsid w:val="00C927E9"/>
    <w:rsid w:val="00C9383E"/>
    <w:rsid w:val="00C945A1"/>
    <w:rsid w:val="00C94DA2"/>
    <w:rsid w:val="00C96133"/>
    <w:rsid w:val="00C967F6"/>
    <w:rsid w:val="00C968B8"/>
    <w:rsid w:val="00C96A18"/>
    <w:rsid w:val="00C96A49"/>
    <w:rsid w:val="00C97DAC"/>
    <w:rsid w:val="00C97FF3"/>
    <w:rsid w:val="00CA45E7"/>
    <w:rsid w:val="00CA4611"/>
    <w:rsid w:val="00CA557A"/>
    <w:rsid w:val="00CA5604"/>
    <w:rsid w:val="00CA58C0"/>
    <w:rsid w:val="00CA5DFC"/>
    <w:rsid w:val="00CA64FD"/>
    <w:rsid w:val="00CA7626"/>
    <w:rsid w:val="00CB0457"/>
    <w:rsid w:val="00CB0E24"/>
    <w:rsid w:val="00CB1576"/>
    <w:rsid w:val="00CB2CA5"/>
    <w:rsid w:val="00CB49B2"/>
    <w:rsid w:val="00CB57BC"/>
    <w:rsid w:val="00CB7FE0"/>
    <w:rsid w:val="00CC014A"/>
    <w:rsid w:val="00CC06CF"/>
    <w:rsid w:val="00CC11BC"/>
    <w:rsid w:val="00CC22ED"/>
    <w:rsid w:val="00CC230F"/>
    <w:rsid w:val="00CC2CAF"/>
    <w:rsid w:val="00CC5489"/>
    <w:rsid w:val="00CD0011"/>
    <w:rsid w:val="00CD11BD"/>
    <w:rsid w:val="00CD1A54"/>
    <w:rsid w:val="00CD24DD"/>
    <w:rsid w:val="00CD2748"/>
    <w:rsid w:val="00CD2A7C"/>
    <w:rsid w:val="00CD384C"/>
    <w:rsid w:val="00CD3DC5"/>
    <w:rsid w:val="00CD47AA"/>
    <w:rsid w:val="00CD68EB"/>
    <w:rsid w:val="00CD7648"/>
    <w:rsid w:val="00CE0AD2"/>
    <w:rsid w:val="00CE1567"/>
    <w:rsid w:val="00CE17DE"/>
    <w:rsid w:val="00CE1A0B"/>
    <w:rsid w:val="00CE3224"/>
    <w:rsid w:val="00CE3841"/>
    <w:rsid w:val="00CE39C5"/>
    <w:rsid w:val="00CE5203"/>
    <w:rsid w:val="00CE6418"/>
    <w:rsid w:val="00CF0425"/>
    <w:rsid w:val="00CF14D6"/>
    <w:rsid w:val="00CF1A65"/>
    <w:rsid w:val="00CF43B8"/>
    <w:rsid w:val="00CF4549"/>
    <w:rsid w:val="00CF57ED"/>
    <w:rsid w:val="00CF5B8E"/>
    <w:rsid w:val="00CF77D5"/>
    <w:rsid w:val="00D0047C"/>
    <w:rsid w:val="00D006BF"/>
    <w:rsid w:val="00D015B5"/>
    <w:rsid w:val="00D01922"/>
    <w:rsid w:val="00D01F44"/>
    <w:rsid w:val="00D02082"/>
    <w:rsid w:val="00D02402"/>
    <w:rsid w:val="00D03C69"/>
    <w:rsid w:val="00D03FB9"/>
    <w:rsid w:val="00D04E89"/>
    <w:rsid w:val="00D05EEF"/>
    <w:rsid w:val="00D06D56"/>
    <w:rsid w:val="00D077F0"/>
    <w:rsid w:val="00D07C21"/>
    <w:rsid w:val="00D1119F"/>
    <w:rsid w:val="00D12561"/>
    <w:rsid w:val="00D13344"/>
    <w:rsid w:val="00D15E67"/>
    <w:rsid w:val="00D177C7"/>
    <w:rsid w:val="00D20811"/>
    <w:rsid w:val="00D20FC7"/>
    <w:rsid w:val="00D22301"/>
    <w:rsid w:val="00D22E30"/>
    <w:rsid w:val="00D237E9"/>
    <w:rsid w:val="00D23998"/>
    <w:rsid w:val="00D25168"/>
    <w:rsid w:val="00D257B6"/>
    <w:rsid w:val="00D26071"/>
    <w:rsid w:val="00D26BC8"/>
    <w:rsid w:val="00D2706B"/>
    <w:rsid w:val="00D27106"/>
    <w:rsid w:val="00D278E6"/>
    <w:rsid w:val="00D3037A"/>
    <w:rsid w:val="00D30C50"/>
    <w:rsid w:val="00D3144A"/>
    <w:rsid w:val="00D31BE0"/>
    <w:rsid w:val="00D33279"/>
    <w:rsid w:val="00D334AB"/>
    <w:rsid w:val="00D33A57"/>
    <w:rsid w:val="00D34B14"/>
    <w:rsid w:val="00D362B7"/>
    <w:rsid w:val="00D4067D"/>
    <w:rsid w:val="00D40CBB"/>
    <w:rsid w:val="00D40EB2"/>
    <w:rsid w:val="00D41AEE"/>
    <w:rsid w:val="00D41F58"/>
    <w:rsid w:val="00D4206C"/>
    <w:rsid w:val="00D44058"/>
    <w:rsid w:val="00D4448B"/>
    <w:rsid w:val="00D4490D"/>
    <w:rsid w:val="00D44F6F"/>
    <w:rsid w:val="00D45D2A"/>
    <w:rsid w:val="00D460F1"/>
    <w:rsid w:val="00D46697"/>
    <w:rsid w:val="00D471F1"/>
    <w:rsid w:val="00D473E6"/>
    <w:rsid w:val="00D47981"/>
    <w:rsid w:val="00D510A2"/>
    <w:rsid w:val="00D52C5F"/>
    <w:rsid w:val="00D52ED0"/>
    <w:rsid w:val="00D53ACF"/>
    <w:rsid w:val="00D53C0F"/>
    <w:rsid w:val="00D5401C"/>
    <w:rsid w:val="00D55CC9"/>
    <w:rsid w:val="00D57632"/>
    <w:rsid w:val="00D610AA"/>
    <w:rsid w:val="00D6116D"/>
    <w:rsid w:val="00D61DC2"/>
    <w:rsid w:val="00D6234F"/>
    <w:rsid w:val="00D62A0F"/>
    <w:rsid w:val="00D6396B"/>
    <w:rsid w:val="00D6464C"/>
    <w:rsid w:val="00D65D36"/>
    <w:rsid w:val="00D66573"/>
    <w:rsid w:val="00D667B2"/>
    <w:rsid w:val="00D70085"/>
    <w:rsid w:val="00D70771"/>
    <w:rsid w:val="00D709DB"/>
    <w:rsid w:val="00D713AD"/>
    <w:rsid w:val="00D71E57"/>
    <w:rsid w:val="00D740A3"/>
    <w:rsid w:val="00D74203"/>
    <w:rsid w:val="00D74328"/>
    <w:rsid w:val="00D7451D"/>
    <w:rsid w:val="00D74AEA"/>
    <w:rsid w:val="00D75241"/>
    <w:rsid w:val="00D760A2"/>
    <w:rsid w:val="00D7629D"/>
    <w:rsid w:val="00D7662E"/>
    <w:rsid w:val="00D7757C"/>
    <w:rsid w:val="00D8071E"/>
    <w:rsid w:val="00D807B4"/>
    <w:rsid w:val="00D815CB"/>
    <w:rsid w:val="00D85ABA"/>
    <w:rsid w:val="00D86105"/>
    <w:rsid w:val="00D86113"/>
    <w:rsid w:val="00D86578"/>
    <w:rsid w:val="00D915DB"/>
    <w:rsid w:val="00D91E5C"/>
    <w:rsid w:val="00D92633"/>
    <w:rsid w:val="00D92710"/>
    <w:rsid w:val="00D93A84"/>
    <w:rsid w:val="00D942CD"/>
    <w:rsid w:val="00D95F5B"/>
    <w:rsid w:val="00D96366"/>
    <w:rsid w:val="00D96569"/>
    <w:rsid w:val="00D965C9"/>
    <w:rsid w:val="00D96C23"/>
    <w:rsid w:val="00D970E0"/>
    <w:rsid w:val="00D97447"/>
    <w:rsid w:val="00DA0BAD"/>
    <w:rsid w:val="00DA0BF4"/>
    <w:rsid w:val="00DA17C1"/>
    <w:rsid w:val="00DA1DFD"/>
    <w:rsid w:val="00DA23E6"/>
    <w:rsid w:val="00DA24C3"/>
    <w:rsid w:val="00DA3E84"/>
    <w:rsid w:val="00DA4FDB"/>
    <w:rsid w:val="00DA5091"/>
    <w:rsid w:val="00DA5882"/>
    <w:rsid w:val="00DA5C30"/>
    <w:rsid w:val="00DA5D54"/>
    <w:rsid w:val="00DA5E09"/>
    <w:rsid w:val="00DA6AC0"/>
    <w:rsid w:val="00DA6D0A"/>
    <w:rsid w:val="00DA716F"/>
    <w:rsid w:val="00DA75B4"/>
    <w:rsid w:val="00DA7C2D"/>
    <w:rsid w:val="00DB185E"/>
    <w:rsid w:val="00DB1EFB"/>
    <w:rsid w:val="00DB6CC6"/>
    <w:rsid w:val="00DB7695"/>
    <w:rsid w:val="00DC0BA8"/>
    <w:rsid w:val="00DC0E85"/>
    <w:rsid w:val="00DC112B"/>
    <w:rsid w:val="00DC243C"/>
    <w:rsid w:val="00DC3CA2"/>
    <w:rsid w:val="00DC47FF"/>
    <w:rsid w:val="00DC51FF"/>
    <w:rsid w:val="00DC5ADB"/>
    <w:rsid w:val="00DC6642"/>
    <w:rsid w:val="00DC6D82"/>
    <w:rsid w:val="00DC70E3"/>
    <w:rsid w:val="00DD0029"/>
    <w:rsid w:val="00DD00EC"/>
    <w:rsid w:val="00DD31A4"/>
    <w:rsid w:val="00DD3AA8"/>
    <w:rsid w:val="00DD5E41"/>
    <w:rsid w:val="00DD7ABF"/>
    <w:rsid w:val="00DD7B8C"/>
    <w:rsid w:val="00DE0506"/>
    <w:rsid w:val="00DE0A35"/>
    <w:rsid w:val="00DE62BB"/>
    <w:rsid w:val="00DE694B"/>
    <w:rsid w:val="00DE7A99"/>
    <w:rsid w:val="00DF1FFA"/>
    <w:rsid w:val="00DF32E6"/>
    <w:rsid w:val="00DF35E6"/>
    <w:rsid w:val="00DF3F87"/>
    <w:rsid w:val="00DF71C9"/>
    <w:rsid w:val="00DF788A"/>
    <w:rsid w:val="00E02151"/>
    <w:rsid w:val="00E032E1"/>
    <w:rsid w:val="00E06CAF"/>
    <w:rsid w:val="00E105C8"/>
    <w:rsid w:val="00E11DE4"/>
    <w:rsid w:val="00E120B8"/>
    <w:rsid w:val="00E12CFD"/>
    <w:rsid w:val="00E140BA"/>
    <w:rsid w:val="00E14385"/>
    <w:rsid w:val="00E15204"/>
    <w:rsid w:val="00E156E1"/>
    <w:rsid w:val="00E156F8"/>
    <w:rsid w:val="00E1681D"/>
    <w:rsid w:val="00E17366"/>
    <w:rsid w:val="00E204D7"/>
    <w:rsid w:val="00E20F6D"/>
    <w:rsid w:val="00E22171"/>
    <w:rsid w:val="00E22978"/>
    <w:rsid w:val="00E242E7"/>
    <w:rsid w:val="00E2440C"/>
    <w:rsid w:val="00E3301B"/>
    <w:rsid w:val="00E34AB5"/>
    <w:rsid w:val="00E34BE8"/>
    <w:rsid w:val="00E34BFD"/>
    <w:rsid w:val="00E350D8"/>
    <w:rsid w:val="00E352F0"/>
    <w:rsid w:val="00E3560F"/>
    <w:rsid w:val="00E35D65"/>
    <w:rsid w:val="00E35F2E"/>
    <w:rsid w:val="00E36832"/>
    <w:rsid w:val="00E37E05"/>
    <w:rsid w:val="00E40ABC"/>
    <w:rsid w:val="00E40F68"/>
    <w:rsid w:val="00E423FD"/>
    <w:rsid w:val="00E43073"/>
    <w:rsid w:val="00E438E8"/>
    <w:rsid w:val="00E4490E"/>
    <w:rsid w:val="00E44F89"/>
    <w:rsid w:val="00E454FC"/>
    <w:rsid w:val="00E45DF7"/>
    <w:rsid w:val="00E460C9"/>
    <w:rsid w:val="00E464EA"/>
    <w:rsid w:val="00E4677E"/>
    <w:rsid w:val="00E4764D"/>
    <w:rsid w:val="00E47FAE"/>
    <w:rsid w:val="00E505C5"/>
    <w:rsid w:val="00E50968"/>
    <w:rsid w:val="00E52846"/>
    <w:rsid w:val="00E52F1D"/>
    <w:rsid w:val="00E55229"/>
    <w:rsid w:val="00E5547D"/>
    <w:rsid w:val="00E55AB7"/>
    <w:rsid w:val="00E5640A"/>
    <w:rsid w:val="00E572F2"/>
    <w:rsid w:val="00E5790A"/>
    <w:rsid w:val="00E609B6"/>
    <w:rsid w:val="00E60AAA"/>
    <w:rsid w:val="00E61894"/>
    <w:rsid w:val="00E61A82"/>
    <w:rsid w:val="00E62DFC"/>
    <w:rsid w:val="00E63743"/>
    <w:rsid w:val="00E64064"/>
    <w:rsid w:val="00E66EA3"/>
    <w:rsid w:val="00E679B3"/>
    <w:rsid w:val="00E67AD8"/>
    <w:rsid w:val="00E67C3B"/>
    <w:rsid w:val="00E717C0"/>
    <w:rsid w:val="00E71882"/>
    <w:rsid w:val="00E7215E"/>
    <w:rsid w:val="00E722CA"/>
    <w:rsid w:val="00E73388"/>
    <w:rsid w:val="00E733A4"/>
    <w:rsid w:val="00E73C3B"/>
    <w:rsid w:val="00E74587"/>
    <w:rsid w:val="00E75AE7"/>
    <w:rsid w:val="00E75EC4"/>
    <w:rsid w:val="00E7667E"/>
    <w:rsid w:val="00E8070F"/>
    <w:rsid w:val="00E80E6B"/>
    <w:rsid w:val="00E81122"/>
    <w:rsid w:val="00E817FF"/>
    <w:rsid w:val="00E8292A"/>
    <w:rsid w:val="00E84AF8"/>
    <w:rsid w:val="00E84F9B"/>
    <w:rsid w:val="00E85F0B"/>
    <w:rsid w:val="00E86311"/>
    <w:rsid w:val="00E867EC"/>
    <w:rsid w:val="00E87602"/>
    <w:rsid w:val="00E90906"/>
    <w:rsid w:val="00E91FF6"/>
    <w:rsid w:val="00E92413"/>
    <w:rsid w:val="00E92F0F"/>
    <w:rsid w:val="00E940D9"/>
    <w:rsid w:val="00E9435D"/>
    <w:rsid w:val="00E94745"/>
    <w:rsid w:val="00E94913"/>
    <w:rsid w:val="00E95848"/>
    <w:rsid w:val="00EA0E79"/>
    <w:rsid w:val="00EA1370"/>
    <w:rsid w:val="00EA137A"/>
    <w:rsid w:val="00EA1903"/>
    <w:rsid w:val="00EA1CF5"/>
    <w:rsid w:val="00EA4A04"/>
    <w:rsid w:val="00EA55CB"/>
    <w:rsid w:val="00EA7696"/>
    <w:rsid w:val="00EA7BD6"/>
    <w:rsid w:val="00EA7C48"/>
    <w:rsid w:val="00EB005B"/>
    <w:rsid w:val="00EB0B5D"/>
    <w:rsid w:val="00EB1B4B"/>
    <w:rsid w:val="00EB1F27"/>
    <w:rsid w:val="00EB1FFE"/>
    <w:rsid w:val="00EB30C0"/>
    <w:rsid w:val="00EB36C5"/>
    <w:rsid w:val="00EB375F"/>
    <w:rsid w:val="00EB40F2"/>
    <w:rsid w:val="00EB4BC7"/>
    <w:rsid w:val="00EB6CF4"/>
    <w:rsid w:val="00EB794D"/>
    <w:rsid w:val="00EB7DB8"/>
    <w:rsid w:val="00EC1106"/>
    <w:rsid w:val="00EC19E1"/>
    <w:rsid w:val="00EC1F64"/>
    <w:rsid w:val="00EC2297"/>
    <w:rsid w:val="00EC28F5"/>
    <w:rsid w:val="00EC400D"/>
    <w:rsid w:val="00EC4642"/>
    <w:rsid w:val="00EC5392"/>
    <w:rsid w:val="00EC6619"/>
    <w:rsid w:val="00ED4B00"/>
    <w:rsid w:val="00ED5004"/>
    <w:rsid w:val="00ED5AAB"/>
    <w:rsid w:val="00ED5F43"/>
    <w:rsid w:val="00ED6C3C"/>
    <w:rsid w:val="00EE0387"/>
    <w:rsid w:val="00EE19C7"/>
    <w:rsid w:val="00EE1EF3"/>
    <w:rsid w:val="00EE2B64"/>
    <w:rsid w:val="00EE2BDC"/>
    <w:rsid w:val="00EE3EAC"/>
    <w:rsid w:val="00EE4C8F"/>
    <w:rsid w:val="00EE50BF"/>
    <w:rsid w:val="00EE5E2F"/>
    <w:rsid w:val="00EE63B0"/>
    <w:rsid w:val="00EE70A0"/>
    <w:rsid w:val="00EE7AE9"/>
    <w:rsid w:val="00EE7BDA"/>
    <w:rsid w:val="00EE7F37"/>
    <w:rsid w:val="00EF2C3A"/>
    <w:rsid w:val="00EF331A"/>
    <w:rsid w:val="00EF3AB9"/>
    <w:rsid w:val="00EF4802"/>
    <w:rsid w:val="00EF64AD"/>
    <w:rsid w:val="00EF7FB2"/>
    <w:rsid w:val="00F00319"/>
    <w:rsid w:val="00F0138D"/>
    <w:rsid w:val="00F01AC2"/>
    <w:rsid w:val="00F01C43"/>
    <w:rsid w:val="00F01CBC"/>
    <w:rsid w:val="00F02006"/>
    <w:rsid w:val="00F0223D"/>
    <w:rsid w:val="00F033EE"/>
    <w:rsid w:val="00F0389D"/>
    <w:rsid w:val="00F03E4A"/>
    <w:rsid w:val="00F04220"/>
    <w:rsid w:val="00F04795"/>
    <w:rsid w:val="00F04F92"/>
    <w:rsid w:val="00F0592A"/>
    <w:rsid w:val="00F05A73"/>
    <w:rsid w:val="00F06C98"/>
    <w:rsid w:val="00F071C7"/>
    <w:rsid w:val="00F07B40"/>
    <w:rsid w:val="00F11894"/>
    <w:rsid w:val="00F11E62"/>
    <w:rsid w:val="00F13B8B"/>
    <w:rsid w:val="00F13C12"/>
    <w:rsid w:val="00F14331"/>
    <w:rsid w:val="00F152D7"/>
    <w:rsid w:val="00F155B7"/>
    <w:rsid w:val="00F15CAB"/>
    <w:rsid w:val="00F16EE5"/>
    <w:rsid w:val="00F175D3"/>
    <w:rsid w:val="00F203F6"/>
    <w:rsid w:val="00F215C7"/>
    <w:rsid w:val="00F21ED3"/>
    <w:rsid w:val="00F2258D"/>
    <w:rsid w:val="00F22921"/>
    <w:rsid w:val="00F23C18"/>
    <w:rsid w:val="00F24FAA"/>
    <w:rsid w:val="00F2512C"/>
    <w:rsid w:val="00F25D87"/>
    <w:rsid w:val="00F26001"/>
    <w:rsid w:val="00F26F1F"/>
    <w:rsid w:val="00F26F63"/>
    <w:rsid w:val="00F27FD7"/>
    <w:rsid w:val="00F3088A"/>
    <w:rsid w:val="00F30BBD"/>
    <w:rsid w:val="00F313EC"/>
    <w:rsid w:val="00F32B98"/>
    <w:rsid w:val="00F32FD6"/>
    <w:rsid w:val="00F3367A"/>
    <w:rsid w:val="00F33B86"/>
    <w:rsid w:val="00F33ED6"/>
    <w:rsid w:val="00F347CB"/>
    <w:rsid w:val="00F34E50"/>
    <w:rsid w:val="00F36F3F"/>
    <w:rsid w:val="00F374A6"/>
    <w:rsid w:val="00F37ED6"/>
    <w:rsid w:val="00F401A1"/>
    <w:rsid w:val="00F43E00"/>
    <w:rsid w:val="00F43EDF"/>
    <w:rsid w:val="00F4440F"/>
    <w:rsid w:val="00F44EA1"/>
    <w:rsid w:val="00F45596"/>
    <w:rsid w:val="00F45B91"/>
    <w:rsid w:val="00F45CC9"/>
    <w:rsid w:val="00F46CB7"/>
    <w:rsid w:val="00F516E9"/>
    <w:rsid w:val="00F51D5D"/>
    <w:rsid w:val="00F53089"/>
    <w:rsid w:val="00F56AD6"/>
    <w:rsid w:val="00F57474"/>
    <w:rsid w:val="00F57D1E"/>
    <w:rsid w:val="00F605AB"/>
    <w:rsid w:val="00F610A5"/>
    <w:rsid w:val="00F62689"/>
    <w:rsid w:val="00F62784"/>
    <w:rsid w:val="00F637CE"/>
    <w:rsid w:val="00F63972"/>
    <w:rsid w:val="00F63C15"/>
    <w:rsid w:val="00F64783"/>
    <w:rsid w:val="00F65B64"/>
    <w:rsid w:val="00F6637B"/>
    <w:rsid w:val="00F671A6"/>
    <w:rsid w:val="00F67264"/>
    <w:rsid w:val="00F71820"/>
    <w:rsid w:val="00F71C9B"/>
    <w:rsid w:val="00F729F8"/>
    <w:rsid w:val="00F73A1F"/>
    <w:rsid w:val="00F73FB6"/>
    <w:rsid w:val="00F74128"/>
    <w:rsid w:val="00F75364"/>
    <w:rsid w:val="00F75B52"/>
    <w:rsid w:val="00F7639F"/>
    <w:rsid w:val="00F76E41"/>
    <w:rsid w:val="00F8117D"/>
    <w:rsid w:val="00F81340"/>
    <w:rsid w:val="00F81829"/>
    <w:rsid w:val="00F83371"/>
    <w:rsid w:val="00F8408F"/>
    <w:rsid w:val="00F84D74"/>
    <w:rsid w:val="00F84ED5"/>
    <w:rsid w:val="00F85A70"/>
    <w:rsid w:val="00F85C65"/>
    <w:rsid w:val="00F87492"/>
    <w:rsid w:val="00F90305"/>
    <w:rsid w:val="00F90421"/>
    <w:rsid w:val="00F90D00"/>
    <w:rsid w:val="00F90E6D"/>
    <w:rsid w:val="00F9111A"/>
    <w:rsid w:val="00F91463"/>
    <w:rsid w:val="00F91DE2"/>
    <w:rsid w:val="00F92045"/>
    <w:rsid w:val="00F924C5"/>
    <w:rsid w:val="00F92503"/>
    <w:rsid w:val="00F947DF"/>
    <w:rsid w:val="00F94AD9"/>
    <w:rsid w:val="00F94F8B"/>
    <w:rsid w:val="00F95610"/>
    <w:rsid w:val="00FA20A4"/>
    <w:rsid w:val="00FA2E8D"/>
    <w:rsid w:val="00FA3E21"/>
    <w:rsid w:val="00FA52F8"/>
    <w:rsid w:val="00FA532F"/>
    <w:rsid w:val="00FA5923"/>
    <w:rsid w:val="00FA6431"/>
    <w:rsid w:val="00FB1A6C"/>
    <w:rsid w:val="00FB22BE"/>
    <w:rsid w:val="00FB2788"/>
    <w:rsid w:val="00FB29CA"/>
    <w:rsid w:val="00FB2EFA"/>
    <w:rsid w:val="00FB5824"/>
    <w:rsid w:val="00FB6DC2"/>
    <w:rsid w:val="00FB722F"/>
    <w:rsid w:val="00FB78CD"/>
    <w:rsid w:val="00FB7E0F"/>
    <w:rsid w:val="00FC0E17"/>
    <w:rsid w:val="00FC2A71"/>
    <w:rsid w:val="00FC34E2"/>
    <w:rsid w:val="00FC3C9D"/>
    <w:rsid w:val="00FC3F19"/>
    <w:rsid w:val="00FC4E9D"/>
    <w:rsid w:val="00FC5362"/>
    <w:rsid w:val="00FD0AB2"/>
    <w:rsid w:val="00FD4D31"/>
    <w:rsid w:val="00FD4E4D"/>
    <w:rsid w:val="00FD5213"/>
    <w:rsid w:val="00FD5831"/>
    <w:rsid w:val="00FD7033"/>
    <w:rsid w:val="00FD7FF3"/>
    <w:rsid w:val="00FE0F31"/>
    <w:rsid w:val="00FE121C"/>
    <w:rsid w:val="00FE1B97"/>
    <w:rsid w:val="00FE1CAD"/>
    <w:rsid w:val="00FE2127"/>
    <w:rsid w:val="00FE3640"/>
    <w:rsid w:val="00FE36FB"/>
    <w:rsid w:val="00FE4C87"/>
    <w:rsid w:val="00FE5192"/>
    <w:rsid w:val="00FE5922"/>
    <w:rsid w:val="00FE5F43"/>
    <w:rsid w:val="00FE7517"/>
    <w:rsid w:val="00FF00B7"/>
    <w:rsid w:val="00FF037A"/>
    <w:rsid w:val="00FF06F5"/>
    <w:rsid w:val="00FF1CE0"/>
    <w:rsid w:val="00FF26D9"/>
    <w:rsid w:val="00FF2757"/>
    <w:rsid w:val="00FF3304"/>
    <w:rsid w:val="00FF3D4C"/>
    <w:rsid w:val="00FF532A"/>
    <w:rsid w:val="00FF5500"/>
    <w:rsid w:val="00FF5F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ACFFD698-4BB7-4940-8439-7B6D3DA6AF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9E574A"/>
    <w:pPr>
      <w:widowControl w:val="0"/>
      <w:tabs>
        <w:tab w:val="left" w:pos="709"/>
      </w:tabs>
      <w:suppressAutoHyphens/>
    </w:pPr>
    <w:rPr>
      <w:rFonts w:ascii="Liberation Serif" w:eastAsia="Droid Sans" w:hAnsi="Liberation Serif" w:cs="Lohit Hindi"/>
      <w:sz w:val="24"/>
      <w:szCs w:val="24"/>
      <w:lang w:val="en-US"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11articletype">
    <w:name w:val="MDPI_1.1_article_type"/>
    <w:basedOn w:val="Normal"/>
    <w:next w:val="MDPI12title"/>
    <w:qFormat/>
    <w:rsid w:val="00150D8D"/>
    <w:pPr>
      <w:adjustRightInd w:val="0"/>
      <w:snapToGrid w:val="0"/>
      <w:spacing w:before="240" w:after="0" w:line="240" w:lineRule="auto"/>
    </w:pPr>
    <w:rPr>
      <w:rFonts w:ascii="Palatino Linotype" w:eastAsia="Times New Roman" w:hAnsi="Palatino Linotype" w:cs="Times New Roman"/>
      <w:i/>
      <w:snapToGrid w:val="0"/>
      <w:color w:val="000000"/>
      <w:sz w:val="20"/>
      <w:lang w:eastAsia="de-DE" w:bidi="en-US"/>
    </w:rPr>
  </w:style>
  <w:style w:type="paragraph" w:customStyle="1" w:styleId="MDPI12title">
    <w:name w:val="MDPI_1.2_title"/>
    <w:next w:val="MDPI13authornames"/>
    <w:qFormat/>
    <w:rsid w:val="00150D8D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paragraph" w:customStyle="1" w:styleId="MDPI13authornames">
    <w:name w:val="MDPI_1.3_authornames"/>
    <w:basedOn w:val="Normal"/>
    <w:next w:val="MDPI14history"/>
    <w:qFormat/>
    <w:rsid w:val="00150D8D"/>
    <w:pPr>
      <w:adjustRightInd w:val="0"/>
      <w:snapToGrid w:val="0"/>
      <w:spacing w:after="12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14history">
    <w:name w:val="MDPI_1.4_history"/>
    <w:basedOn w:val="Normal"/>
    <w:next w:val="Normal"/>
    <w:qFormat/>
    <w:rsid w:val="00150D8D"/>
    <w:pPr>
      <w:adjustRightInd w:val="0"/>
      <w:snapToGrid w:val="0"/>
      <w:spacing w:before="120" w:after="0" w:line="200" w:lineRule="atLeast"/>
      <w:ind w:left="113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customStyle="1" w:styleId="MDPI16affiliation">
    <w:name w:val="MDPI_1.6_affiliation"/>
    <w:basedOn w:val="Normal"/>
    <w:qFormat/>
    <w:rsid w:val="00150D8D"/>
    <w:pPr>
      <w:adjustRightInd w:val="0"/>
      <w:snapToGrid w:val="0"/>
      <w:spacing w:after="0" w:line="200" w:lineRule="atLeast"/>
      <w:ind w:left="311" w:hanging="198"/>
    </w:pPr>
    <w:rPr>
      <w:rFonts w:ascii="Palatino Linotype" w:eastAsia="Times New Roman" w:hAnsi="Palatino Linotype" w:cs="Times New Roman"/>
      <w:color w:val="000000"/>
      <w:sz w:val="18"/>
      <w:szCs w:val="18"/>
      <w:lang w:eastAsia="de-DE" w:bidi="en-US"/>
    </w:rPr>
  </w:style>
  <w:style w:type="paragraph" w:customStyle="1" w:styleId="MDPI17abstract">
    <w:name w:val="MDPI_1.7_abstract"/>
    <w:basedOn w:val="Normal"/>
    <w:next w:val="MDPI18keywords"/>
    <w:qFormat/>
    <w:rsid w:val="00150D8D"/>
    <w:pPr>
      <w:adjustRightInd w:val="0"/>
      <w:snapToGrid w:val="0"/>
      <w:spacing w:before="240" w:after="0" w:line="260" w:lineRule="atLeast"/>
      <w:ind w:left="113"/>
      <w:jc w:val="both"/>
    </w:pPr>
    <w:rPr>
      <w:rFonts w:ascii="Palatino Linotype" w:eastAsia="Times New Roman" w:hAnsi="Palatino Linotype" w:cs="Times New Roman"/>
      <w:color w:val="000000"/>
      <w:sz w:val="20"/>
      <w:lang w:eastAsia="de-DE" w:bidi="en-US"/>
    </w:rPr>
  </w:style>
  <w:style w:type="paragraph" w:customStyle="1" w:styleId="MDPI18keywords">
    <w:name w:val="MDPI_1.8_keywords"/>
    <w:basedOn w:val="Normal"/>
    <w:next w:val="Normal"/>
    <w:qFormat/>
    <w:rsid w:val="00150D8D"/>
    <w:pPr>
      <w:adjustRightInd w:val="0"/>
      <w:snapToGrid w:val="0"/>
      <w:spacing w:before="240" w:after="0" w:line="260" w:lineRule="atLeast"/>
      <w:ind w:left="113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character" w:styleId="Hyperlink">
    <w:name w:val="Hyperlink"/>
    <w:uiPriority w:val="99"/>
    <w:rsid w:val="00150D8D"/>
    <w:rPr>
      <w:color w:val="0000FF"/>
      <w:u w:val="single"/>
    </w:rPr>
  </w:style>
  <w:style w:type="table" w:styleId="TableGrid">
    <w:name w:val="Table Grid"/>
    <w:basedOn w:val="TableNormal"/>
    <w:uiPriority w:val="59"/>
    <w:rsid w:val="00150D8D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33textspaceafter">
    <w:name w:val="MDPI_3.3_text_space_after"/>
    <w:basedOn w:val="MDPI31text"/>
    <w:qFormat/>
    <w:rsid w:val="00150D8D"/>
    <w:pPr>
      <w:spacing w:after="240"/>
    </w:pPr>
  </w:style>
  <w:style w:type="paragraph" w:customStyle="1" w:styleId="MDPI35textbeforelist">
    <w:name w:val="MDPI_3.5_text_before_list"/>
    <w:basedOn w:val="MDPI31text"/>
    <w:qFormat/>
    <w:rsid w:val="00150D8D"/>
    <w:pPr>
      <w:spacing w:after="120"/>
    </w:pPr>
  </w:style>
  <w:style w:type="paragraph" w:customStyle="1" w:styleId="MDPI62Acknowledgments">
    <w:name w:val="MDPI_6.2_Acknowledgments"/>
    <w:qFormat/>
    <w:rsid w:val="00150D8D"/>
    <w:pPr>
      <w:adjustRightInd w:val="0"/>
      <w:snapToGrid w:val="0"/>
      <w:spacing w:before="120" w:after="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eastAsia="de-DE" w:bidi="en-US"/>
    </w:rPr>
  </w:style>
  <w:style w:type="paragraph" w:customStyle="1" w:styleId="MDPI51figurecaption">
    <w:name w:val="MDPI_5.1_figure_caption"/>
    <w:basedOn w:val="MDPI62Acknowledgments"/>
    <w:qFormat/>
    <w:rsid w:val="00150D8D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150D8D"/>
    <w:pPr>
      <w:spacing w:after="0" w:line="240" w:lineRule="auto"/>
      <w:jc w:val="center"/>
    </w:pPr>
    <w:rPr>
      <w:rFonts w:ascii="Palatino Linotype" w:eastAsia="Times New Roman" w:hAnsi="Palatino Linotype"/>
      <w:snapToGrid w:val="0"/>
      <w:color w:val="000000"/>
      <w:sz w:val="24"/>
      <w:szCs w:val="20"/>
      <w:lang w:val="en-US" w:eastAsia="de-DE" w:bidi="en-US"/>
    </w:rPr>
  </w:style>
  <w:style w:type="paragraph" w:customStyle="1" w:styleId="MDPI63AuthorContributions">
    <w:name w:val="MDPI_6.3_AuthorContributions"/>
    <w:basedOn w:val="MDPI62Acknowledgments"/>
    <w:qFormat/>
    <w:rsid w:val="00150D8D"/>
    <w:rPr>
      <w:rFonts w:eastAsia="SimSun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150D8D"/>
  </w:style>
  <w:style w:type="paragraph" w:customStyle="1" w:styleId="MDPI31text">
    <w:name w:val="MDPI_3.1_text"/>
    <w:qFormat/>
    <w:rsid w:val="00150D8D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21heading1">
    <w:name w:val="MDPI_2.1_heading1"/>
    <w:basedOn w:val="Normal"/>
    <w:qFormat/>
    <w:rsid w:val="00150D8D"/>
    <w:pPr>
      <w:adjustRightInd w:val="0"/>
      <w:snapToGrid w:val="0"/>
      <w:spacing w:before="240" w:after="120" w:line="260" w:lineRule="atLeast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eastAsia="de-DE" w:bidi="en-US"/>
    </w:rPr>
  </w:style>
  <w:style w:type="paragraph" w:customStyle="1" w:styleId="MDPI22heading2">
    <w:name w:val="MDPI_2.2_heading2"/>
    <w:basedOn w:val="Normal"/>
    <w:qFormat/>
    <w:rsid w:val="00150D8D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50D8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0D8D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50D8D"/>
  </w:style>
  <w:style w:type="paragraph" w:styleId="Header">
    <w:name w:val="header"/>
    <w:basedOn w:val="Normal"/>
    <w:link w:val="HeaderChar"/>
    <w:uiPriority w:val="99"/>
    <w:unhideWhenUsed/>
    <w:rsid w:val="009B64C6"/>
    <w:pPr>
      <w:tabs>
        <w:tab w:val="clear" w:pos="709"/>
        <w:tab w:val="center" w:pos="4536"/>
        <w:tab w:val="right" w:pos="9072"/>
      </w:tabs>
      <w:spacing w:after="0" w:line="240" w:lineRule="auto"/>
    </w:pPr>
    <w:rPr>
      <w:rFonts w:cs="Mangal"/>
      <w:szCs w:val="21"/>
    </w:rPr>
  </w:style>
  <w:style w:type="character" w:customStyle="1" w:styleId="HeaderChar">
    <w:name w:val="Header Char"/>
    <w:basedOn w:val="DefaultParagraphFont"/>
    <w:link w:val="Header"/>
    <w:uiPriority w:val="99"/>
    <w:rsid w:val="00150D8D"/>
    <w:rPr>
      <w:rFonts w:ascii="Liberation Serif" w:eastAsia="Droid Sans" w:hAnsi="Liberation Serif" w:cs="Mangal"/>
      <w:sz w:val="24"/>
      <w:szCs w:val="21"/>
      <w:lang w:val="en-US" w:eastAsia="zh-CN" w:bidi="hi-IN"/>
    </w:rPr>
  </w:style>
  <w:style w:type="paragraph" w:styleId="Footer">
    <w:name w:val="footer"/>
    <w:basedOn w:val="Normal"/>
    <w:link w:val="FooterChar"/>
    <w:uiPriority w:val="99"/>
    <w:unhideWhenUsed/>
    <w:rsid w:val="009B64C6"/>
    <w:pPr>
      <w:tabs>
        <w:tab w:val="clear" w:pos="709"/>
        <w:tab w:val="center" w:pos="4536"/>
        <w:tab w:val="right" w:pos="9072"/>
      </w:tabs>
      <w:spacing w:after="0" w:line="240" w:lineRule="auto"/>
    </w:pPr>
    <w:rPr>
      <w:rFonts w:cs="Mangal"/>
      <w:szCs w:val="21"/>
    </w:rPr>
  </w:style>
  <w:style w:type="character" w:customStyle="1" w:styleId="FooterChar">
    <w:name w:val="Footer Char"/>
    <w:basedOn w:val="DefaultParagraphFont"/>
    <w:link w:val="Footer"/>
    <w:uiPriority w:val="99"/>
    <w:rsid w:val="00150D8D"/>
    <w:rPr>
      <w:rFonts w:ascii="Liberation Serif" w:eastAsia="Droid Sans" w:hAnsi="Liberation Serif" w:cs="Mangal"/>
      <w:sz w:val="24"/>
      <w:szCs w:val="21"/>
      <w:lang w:val="en-US" w:eastAsia="zh-CN" w:bidi="hi-IN"/>
    </w:rPr>
  </w:style>
  <w:style w:type="paragraph" w:customStyle="1" w:styleId="xl31">
    <w:name w:val="xl31"/>
    <w:basedOn w:val="Normal"/>
    <w:uiPriority w:val="99"/>
    <w:rsid w:val="00323A71"/>
    <w:pPr>
      <w:pBdr>
        <w:bottom w:val="single" w:sz="8" w:space="0" w:color="000000"/>
      </w:pBdr>
      <w:spacing w:before="100" w:after="100" w:line="240" w:lineRule="auto"/>
    </w:pPr>
    <w:rPr>
      <w:rFonts w:ascii="Garamond" w:eastAsia="Arial Unicode MS" w:hAnsi="Garamond" w:cs="Garamond"/>
      <w:b/>
      <w:bCs/>
      <w:lang w:eastAsia="ar-SA"/>
    </w:rPr>
  </w:style>
  <w:style w:type="character" w:customStyle="1" w:styleId="InternetLink">
    <w:name w:val="Internet Link"/>
    <w:rsid w:val="00323A71"/>
    <w:rPr>
      <w:color w:val="000080"/>
      <w:u w:val="single"/>
      <w:lang w:val="en-US" w:eastAsia="en-US" w:bidi="en-US"/>
    </w:rPr>
  </w:style>
  <w:style w:type="paragraph" w:customStyle="1" w:styleId="Normal1">
    <w:name w:val="Normal1"/>
    <w:rsid w:val="00323A71"/>
    <w:pPr>
      <w:widowControl w:val="0"/>
      <w:tabs>
        <w:tab w:val="left" w:pos="709"/>
      </w:tabs>
      <w:suppressAutoHyphens/>
      <w:spacing w:line="100" w:lineRule="atLeast"/>
      <w:textAlignment w:val="baseline"/>
    </w:pPr>
    <w:rPr>
      <w:rFonts w:ascii="Liberation Serif" w:eastAsia="Droid Sans" w:hAnsi="Liberation Serif" w:cs="Lohit Hindi"/>
      <w:color w:val="00000A"/>
      <w:sz w:val="24"/>
      <w:szCs w:val="24"/>
      <w:lang w:val="en-US" w:eastAsia="zh-CN" w:bidi="hi-IN"/>
    </w:rPr>
  </w:style>
  <w:style w:type="paragraph" w:customStyle="1" w:styleId="Heading11">
    <w:name w:val="Heading 11"/>
    <w:basedOn w:val="Heading"/>
    <w:next w:val="TextBody"/>
    <w:rsid w:val="007715AC"/>
    <w:pPr>
      <w:outlineLvl w:val="0"/>
    </w:pPr>
    <w:rPr>
      <w:rFonts w:ascii="Liberation Serif" w:eastAsia="DejaVu Sans" w:hAnsi="Liberation Serif" w:cs="DejaVu Sans"/>
      <w:b/>
      <w:bCs/>
      <w:sz w:val="48"/>
      <w:szCs w:val="48"/>
    </w:rPr>
  </w:style>
  <w:style w:type="paragraph" w:customStyle="1" w:styleId="Heading21">
    <w:name w:val="Heading 21"/>
    <w:basedOn w:val="Heading"/>
    <w:next w:val="TextBody"/>
    <w:rsid w:val="007715AC"/>
    <w:pPr>
      <w:numPr>
        <w:ilvl w:val="1"/>
        <w:numId w:val="1"/>
      </w:numPr>
      <w:spacing w:before="200"/>
      <w:outlineLvl w:val="1"/>
    </w:pPr>
    <w:rPr>
      <w:b/>
      <w:bCs/>
      <w:sz w:val="32"/>
      <w:szCs w:val="32"/>
    </w:rPr>
  </w:style>
  <w:style w:type="paragraph" w:customStyle="1" w:styleId="Heading31">
    <w:name w:val="Heading 31"/>
    <w:basedOn w:val="Heading"/>
    <w:rsid w:val="00A8526A"/>
    <w:rPr>
      <w:rFonts w:ascii="Liberation Serif" w:hAnsi="Liberation Serif"/>
      <w:b/>
      <w:bCs/>
    </w:rPr>
  </w:style>
  <w:style w:type="character" w:customStyle="1" w:styleId="StrongEmphasis">
    <w:name w:val="Strong Emphasis"/>
    <w:rsid w:val="007715AC"/>
    <w:rPr>
      <w:b/>
      <w:bCs/>
    </w:rPr>
  </w:style>
  <w:style w:type="character" w:styleId="Emphasis">
    <w:name w:val="Emphasis"/>
    <w:rsid w:val="007715AC"/>
    <w:rPr>
      <w:i/>
      <w:iCs/>
    </w:rPr>
  </w:style>
  <w:style w:type="character" w:customStyle="1" w:styleId="LineNumbering">
    <w:name w:val="Line Numbering"/>
    <w:rsid w:val="007715AC"/>
  </w:style>
  <w:style w:type="paragraph" w:customStyle="1" w:styleId="Heading">
    <w:name w:val="Heading"/>
    <w:basedOn w:val="Normal"/>
    <w:next w:val="TextBody"/>
    <w:rsid w:val="007715AC"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customStyle="1" w:styleId="TextBody">
    <w:name w:val="Text Body"/>
    <w:basedOn w:val="Normal"/>
    <w:rsid w:val="007715AC"/>
    <w:pPr>
      <w:spacing w:after="120"/>
    </w:pPr>
  </w:style>
  <w:style w:type="paragraph" w:styleId="List">
    <w:name w:val="List"/>
    <w:basedOn w:val="TextBody"/>
    <w:rsid w:val="007715AC"/>
  </w:style>
  <w:style w:type="paragraph" w:customStyle="1" w:styleId="Caption1">
    <w:name w:val="Caption1"/>
    <w:basedOn w:val="Normal"/>
    <w:rsid w:val="007715AC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rsid w:val="007715AC"/>
    <w:pPr>
      <w:suppressLineNumbers/>
    </w:pPr>
  </w:style>
  <w:style w:type="paragraph" w:styleId="Caption">
    <w:name w:val="caption"/>
    <w:basedOn w:val="Normal"/>
    <w:rsid w:val="007715AC"/>
    <w:pPr>
      <w:suppressLineNumbers/>
      <w:spacing w:before="120" w:after="120"/>
    </w:pPr>
    <w:rPr>
      <w:i/>
      <w:iCs/>
    </w:rPr>
  </w:style>
  <w:style w:type="paragraph" w:customStyle="1" w:styleId="Numbering1">
    <w:name w:val="Numbering 1"/>
    <w:basedOn w:val="List"/>
    <w:rsid w:val="007715AC"/>
    <w:pPr>
      <w:ind w:left="360" w:hanging="360"/>
    </w:pPr>
  </w:style>
  <w:style w:type="paragraph" w:customStyle="1" w:styleId="Footer1">
    <w:name w:val="Footer1"/>
    <w:basedOn w:val="Normal"/>
    <w:rsid w:val="007715AC"/>
    <w:pPr>
      <w:suppressLineNumbers/>
      <w:tabs>
        <w:tab w:val="center" w:pos="4986"/>
        <w:tab w:val="right" w:pos="9972"/>
      </w:tabs>
    </w:pPr>
  </w:style>
  <w:style w:type="paragraph" w:customStyle="1" w:styleId="Quotations">
    <w:name w:val="Quotations"/>
    <w:basedOn w:val="Normal"/>
    <w:rsid w:val="007715AC"/>
    <w:pPr>
      <w:spacing w:after="283"/>
      <w:ind w:left="567" w:right="567"/>
    </w:pPr>
  </w:style>
  <w:style w:type="paragraph" w:styleId="Title">
    <w:name w:val="Title"/>
    <w:basedOn w:val="Heading"/>
    <w:next w:val="TextBody"/>
    <w:link w:val="TitleChar"/>
    <w:rsid w:val="007715AC"/>
    <w:pPr>
      <w:jc w:val="center"/>
    </w:pPr>
    <w:rPr>
      <w:b/>
      <w:bCs/>
      <w:sz w:val="56"/>
      <w:szCs w:val="56"/>
    </w:rPr>
  </w:style>
  <w:style w:type="character" w:customStyle="1" w:styleId="TitleChar">
    <w:name w:val="Title Char"/>
    <w:basedOn w:val="DefaultParagraphFont"/>
    <w:link w:val="Title"/>
    <w:rsid w:val="007715AC"/>
    <w:rPr>
      <w:rFonts w:ascii="Liberation Sans" w:eastAsia="Droid Sans" w:hAnsi="Liberation Sans" w:cs="Lohit Hindi"/>
      <w:b/>
      <w:bCs/>
      <w:sz w:val="56"/>
      <w:szCs w:val="56"/>
      <w:lang w:val="en-US" w:eastAsia="zh-CN" w:bidi="hi-IN"/>
    </w:rPr>
  </w:style>
  <w:style w:type="paragraph" w:styleId="Subtitle">
    <w:name w:val="Subtitle"/>
    <w:basedOn w:val="Heading"/>
    <w:next w:val="TextBody"/>
    <w:link w:val="SubtitleChar"/>
    <w:rsid w:val="007715AC"/>
    <w:pPr>
      <w:spacing w:before="60"/>
      <w:jc w:val="center"/>
    </w:pPr>
    <w:rPr>
      <w:sz w:val="36"/>
      <w:szCs w:val="36"/>
    </w:rPr>
  </w:style>
  <w:style w:type="character" w:customStyle="1" w:styleId="SubtitleChar">
    <w:name w:val="Subtitle Char"/>
    <w:basedOn w:val="DefaultParagraphFont"/>
    <w:link w:val="Subtitle"/>
    <w:rsid w:val="007715AC"/>
    <w:rPr>
      <w:rFonts w:ascii="Liberation Sans" w:eastAsia="Droid Sans" w:hAnsi="Liberation Sans" w:cs="Lohit Hindi"/>
      <w:sz w:val="36"/>
      <w:szCs w:val="36"/>
      <w:lang w:val="en-US" w:eastAsia="zh-CN" w:bidi="hi-IN"/>
    </w:rPr>
  </w:style>
  <w:style w:type="character" w:styleId="CommentReference">
    <w:name w:val="annotation reference"/>
    <w:basedOn w:val="DefaultParagraphFont"/>
    <w:uiPriority w:val="99"/>
    <w:semiHidden/>
    <w:unhideWhenUsed/>
    <w:rsid w:val="007715A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715AC"/>
    <w:pPr>
      <w:spacing w:line="240" w:lineRule="auto"/>
    </w:pPr>
    <w:rPr>
      <w:rFonts w:cs="Mangal"/>
      <w:sz w:val="20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715AC"/>
    <w:rPr>
      <w:rFonts w:ascii="Liberation Serif" w:eastAsia="Droid Sans" w:hAnsi="Liberation Serif" w:cs="Mangal"/>
      <w:sz w:val="20"/>
      <w:szCs w:val="18"/>
      <w:lang w:val="en-US" w:eastAsia="zh-CN" w:bidi="hi-I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715A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715AC"/>
    <w:rPr>
      <w:rFonts w:ascii="Liberation Serif" w:eastAsia="Droid Sans" w:hAnsi="Liberation Serif" w:cs="Mangal"/>
      <w:b/>
      <w:bCs/>
      <w:sz w:val="20"/>
      <w:szCs w:val="18"/>
      <w:lang w:val="en-US" w:eastAsia="zh-CN" w:bidi="hi-IN"/>
    </w:rPr>
  </w:style>
  <w:style w:type="paragraph" w:styleId="Revision">
    <w:name w:val="Revision"/>
    <w:hidden/>
    <w:uiPriority w:val="99"/>
    <w:semiHidden/>
    <w:rsid w:val="007715AC"/>
    <w:pPr>
      <w:spacing w:after="0" w:line="240" w:lineRule="auto"/>
    </w:pPr>
    <w:rPr>
      <w:rFonts w:ascii="Liberation Serif" w:eastAsia="Droid Sans" w:hAnsi="Liberation Serif" w:cs="Mangal"/>
      <w:sz w:val="24"/>
      <w:szCs w:val="21"/>
      <w:lang w:val="en-US" w:eastAsia="zh-CN" w:bidi="hi-IN"/>
    </w:rPr>
  </w:style>
  <w:style w:type="character" w:styleId="PlaceholderText">
    <w:name w:val="Placeholder Text"/>
    <w:basedOn w:val="DefaultParagraphFont"/>
    <w:uiPriority w:val="99"/>
    <w:semiHidden/>
    <w:rsid w:val="007715AC"/>
    <w:rPr>
      <w:color w:val="808080"/>
    </w:rPr>
  </w:style>
  <w:style w:type="character" w:customStyle="1" w:styleId="peb">
    <w:name w:val="_pe_b"/>
    <w:basedOn w:val="DefaultParagraphFont"/>
    <w:rsid w:val="007715AC"/>
  </w:style>
  <w:style w:type="character" w:customStyle="1" w:styleId="bidi">
    <w:name w:val="bidi"/>
    <w:basedOn w:val="DefaultParagraphFont"/>
    <w:rsid w:val="007715AC"/>
  </w:style>
  <w:style w:type="paragraph" w:styleId="NormalWeb">
    <w:name w:val="Normal (Web)"/>
    <w:basedOn w:val="Normal"/>
    <w:uiPriority w:val="99"/>
    <w:semiHidden/>
    <w:unhideWhenUsed/>
    <w:rsid w:val="00D1119F"/>
    <w:pPr>
      <w:widowControl/>
      <w:tabs>
        <w:tab w:val="clear" w:pos="709"/>
      </w:tabs>
      <w:suppressAutoHyphens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val="fr-FR" w:eastAsia="fr-FR" w:bidi="ar-SA"/>
    </w:rPr>
  </w:style>
  <w:style w:type="paragraph" w:styleId="ListParagraph">
    <w:name w:val="List Paragraph"/>
    <w:basedOn w:val="Normal"/>
    <w:uiPriority w:val="34"/>
    <w:qFormat/>
    <w:rsid w:val="00205845"/>
    <w:pPr>
      <w:ind w:left="720"/>
      <w:contextualSpacing/>
    </w:pPr>
    <w:rPr>
      <w:rFonts w:cs="Mangal"/>
      <w:szCs w:val="21"/>
    </w:rPr>
  </w:style>
  <w:style w:type="character" w:customStyle="1" w:styleId="A3">
    <w:name w:val="A3"/>
    <w:uiPriority w:val="99"/>
    <w:rsid w:val="006E2805"/>
    <w:rPr>
      <w:rFonts w:ascii="ITC Symbol Std Book" w:hAnsi="ITC Symbol Std Book" w:cs="ITC Symbol Std Book"/>
      <w:color w:val="221E1F"/>
      <w:sz w:val="15"/>
      <w:szCs w:val="15"/>
    </w:rPr>
  </w:style>
  <w:style w:type="character" w:customStyle="1" w:styleId="A1">
    <w:name w:val="A1"/>
    <w:uiPriority w:val="99"/>
    <w:rsid w:val="006E2805"/>
    <w:rPr>
      <w:rFonts w:cs="Minion Pro"/>
      <w:color w:val="221E1F"/>
      <w:sz w:val="10"/>
      <w:szCs w:val="10"/>
    </w:rPr>
  </w:style>
  <w:style w:type="character" w:customStyle="1" w:styleId="gt-baf-back">
    <w:name w:val="gt-baf-back"/>
    <w:basedOn w:val="DefaultParagraphFont"/>
    <w:rsid w:val="00936561"/>
  </w:style>
  <w:style w:type="character" w:customStyle="1" w:styleId="shorttext">
    <w:name w:val="short_text"/>
    <w:basedOn w:val="DefaultParagraphFont"/>
    <w:rsid w:val="00B815B1"/>
  </w:style>
  <w:style w:type="character" w:customStyle="1" w:styleId="highlight">
    <w:name w:val="highlight"/>
    <w:basedOn w:val="DefaultParagraphFont"/>
    <w:rsid w:val="0033081E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04E4E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6980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74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39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109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118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7668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8845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5541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94209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328964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912685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60511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654922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1415755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39919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4614556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439477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1254210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2888785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20343032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029050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404979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2064121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377515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115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2103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16052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088602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90483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890353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709715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2763397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8358400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2236086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3738784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2741459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02296792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3499894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510732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517501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243141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117375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762419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649482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1737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5264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03815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74322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376510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433098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54832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8577885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1913956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99957857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7719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007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9373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0241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0072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69661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79799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766851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20388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646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7916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8922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56481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53738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11185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380598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51033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664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4018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3734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1995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1144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0818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21778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90035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361803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75462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377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97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9048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2313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86098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354490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425304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026461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083165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9336435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0020708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49383721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517698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330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9100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53522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123610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205053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216529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469875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7633223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3606676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869996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4146197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20588152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747338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21335548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6829849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4683079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9500416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627054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2909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3738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26270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82164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681964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917888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303257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361400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852938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971063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9196340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696256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0769997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0171189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8440884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53094565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2796780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882544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264712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7168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CBC842DC-D846-4697-86AF-C1CB120406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</Words>
  <Characters>259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bmi</dc:creator>
  <cp:lastModifiedBy>Sidra Amiri</cp:lastModifiedBy>
  <cp:revision>2</cp:revision>
  <cp:lastPrinted>2018-10-02T07:16:00Z</cp:lastPrinted>
  <dcterms:created xsi:type="dcterms:W3CDTF">2018-10-31T15:49:00Z</dcterms:created>
  <dcterms:modified xsi:type="dcterms:W3CDTF">2018-10-31T15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frontiers-in-microbiology</vt:lpwstr>
  </property>
  <property fmtid="{D5CDD505-2E9C-101B-9397-08002B2CF9AE}" pid="3" name="Mendeley Document_1">
    <vt:lpwstr>True</vt:lpwstr>
  </property>
  <property fmtid="{D5CDD505-2E9C-101B-9397-08002B2CF9AE}" pid="4" name="Mendeley Unique User Id_1">
    <vt:lpwstr>03d5e72c-97de-3b0a-997b-3e334d7c5b23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bmc-evolutionary-biology</vt:lpwstr>
  </property>
  <property fmtid="{D5CDD505-2E9C-101B-9397-08002B2CF9AE}" pid="12" name="Mendeley Recent Style Name 3_1">
    <vt:lpwstr>BMC Evolutionary Biology</vt:lpwstr>
  </property>
  <property fmtid="{D5CDD505-2E9C-101B-9397-08002B2CF9AE}" pid="13" name="Mendeley Recent Style Id 4_1">
    <vt:lpwstr>http://www.zotero.org/styles/bioessays</vt:lpwstr>
  </property>
  <property fmtid="{D5CDD505-2E9C-101B-9397-08002B2CF9AE}" pid="14" name="Mendeley Recent Style Name 4_1">
    <vt:lpwstr>BioEssays</vt:lpwstr>
  </property>
  <property fmtid="{D5CDD505-2E9C-101B-9397-08002B2CF9AE}" pid="15" name="Mendeley Recent Style Id 5_1">
    <vt:lpwstr>http://www.zotero.org/styles/chicago-author-date</vt:lpwstr>
  </property>
  <property fmtid="{D5CDD505-2E9C-101B-9397-08002B2CF9AE}" pid="16" name="Mendeley Recent Style Name 5_1">
    <vt:lpwstr>Chicago Manual of Style 16th edition (author-date)</vt:lpwstr>
  </property>
  <property fmtid="{D5CDD505-2E9C-101B-9397-08002B2CF9AE}" pid="17" name="Mendeley Recent Style Id 6_1">
    <vt:lpwstr>http://www.zotero.org/styles/frontiers-in-microbiology</vt:lpwstr>
  </property>
  <property fmtid="{D5CDD505-2E9C-101B-9397-08002B2CF9AE}" pid="18" name="Mendeley Recent Style Name 6_1">
    <vt:lpwstr>Frontiers in Microbiology</vt:lpwstr>
  </property>
  <property fmtid="{D5CDD505-2E9C-101B-9397-08002B2CF9AE}" pid="19" name="Mendeley Recent Style Id 7_1">
    <vt:lpwstr>http://www.zotero.org/styles/ieee</vt:lpwstr>
  </property>
  <property fmtid="{D5CDD505-2E9C-101B-9397-08002B2CF9AE}" pid="20" name="Mendeley Recent Style Name 7_1">
    <vt:lpwstr>IEEE</vt:lpwstr>
  </property>
  <property fmtid="{D5CDD505-2E9C-101B-9397-08002B2CF9AE}" pid="21" name="Mendeley Recent Style Id 8_1">
    <vt:lpwstr>http://www.zotero.org/styles/plos-genetics</vt:lpwstr>
  </property>
  <property fmtid="{D5CDD505-2E9C-101B-9397-08002B2CF9AE}" pid="22" name="Mendeley Recent Style Name 8_1">
    <vt:lpwstr>PLOS Genetics</vt:lpwstr>
  </property>
  <property fmtid="{D5CDD505-2E9C-101B-9397-08002B2CF9AE}" pid="23" name="Mendeley Recent Style Id 9_1">
    <vt:lpwstr>http://www.zotero.org/styles/virology</vt:lpwstr>
  </property>
  <property fmtid="{D5CDD505-2E9C-101B-9397-08002B2CF9AE}" pid="24" name="Mendeley Recent Style Name 9_1">
    <vt:lpwstr>Virology</vt:lpwstr>
  </property>
</Properties>
</file>